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15E5" w:rsidRPr="004C0DE4" w:rsidRDefault="004B0619" w:rsidP="004F4847">
      <w:pPr>
        <w:ind w:left="-90" w:right="-1250"/>
        <w:rPr>
          <w:rFonts w:asciiTheme="majorBidi" w:hAnsiTheme="majorBidi" w:cstheme="majorBidi"/>
          <w:b/>
          <w:color w:val="000000" w:themeColor="text1"/>
          <w:sz w:val="28"/>
          <w:szCs w:val="28"/>
        </w:rPr>
      </w:pPr>
      <w:r w:rsidRPr="004C0DE4">
        <w:rPr>
          <w:rFonts w:asciiTheme="majorBidi" w:hAnsiTheme="majorBidi" w:cstheme="majorBidi"/>
          <w:b/>
          <w:color w:val="000000" w:themeColor="text1"/>
          <w:sz w:val="28"/>
          <w:szCs w:val="28"/>
        </w:rPr>
        <w:t>S</w:t>
      </w:r>
      <w:r w:rsidR="00B47373" w:rsidRPr="004C0DE4">
        <w:rPr>
          <w:rFonts w:asciiTheme="majorBidi" w:hAnsiTheme="majorBidi" w:cstheme="majorBidi"/>
          <w:b/>
          <w:color w:val="000000" w:themeColor="text1"/>
          <w:sz w:val="28"/>
          <w:szCs w:val="28"/>
        </w:rPr>
        <w:t>upplementary table S</w:t>
      </w:r>
      <w:r w:rsidR="004700A4" w:rsidRPr="004C0DE4">
        <w:rPr>
          <w:rFonts w:asciiTheme="majorBidi" w:hAnsiTheme="majorBidi" w:cstheme="majorBidi"/>
          <w:b/>
          <w:color w:val="000000" w:themeColor="text1"/>
          <w:sz w:val="28"/>
          <w:szCs w:val="28"/>
        </w:rPr>
        <w:t>1</w:t>
      </w:r>
      <w:r w:rsidR="00C41BE4" w:rsidRPr="004C0DE4">
        <w:rPr>
          <w:rFonts w:asciiTheme="majorBidi" w:hAnsiTheme="majorBidi" w:cstheme="majorBidi"/>
          <w:b/>
          <w:color w:val="000000" w:themeColor="text1"/>
          <w:sz w:val="28"/>
          <w:szCs w:val="28"/>
        </w:rPr>
        <w:t>:</w:t>
      </w:r>
      <w:r w:rsidR="00343D4B" w:rsidRPr="004C0DE4">
        <w:rPr>
          <w:rFonts w:asciiTheme="majorBidi" w:hAnsiTheme="majorBidi" w:cstheme="majorBidi"/>
          <w:b/>
          <w:color w:val="000000" w:themeColor="text1"/>
          <w:sz w:val="28"/>
          <w:szCs w:val="28"/>
        </w:rPr>
        <w:t xml:space="preserve"> Predicted ORFs </w:t>
      </w:r>
      <w:r w:rsidR="004F4847" w:rsidRPr="004C0DE4">
        <w:rPr>
          <w:rFonts w:asciiTheme="majorBidi" w:hAnsiTheme="majorBidi" w:cstheme="majorBidi"/>
          <w:b/>
          <w:color w:val="000000" w:themeColor="text1"/>
          <w:sz w:val="28"/>
          <w:szCs w:val="28"/>
          <w:highlight w:val="yellow"/>
        </w:rPr>
        <w:t>identified</w:t>
      </w:r>
      <w:r w:rsidR="00343D4B" w:rsidRPr="004C0DE4">
        <w:rPr>
          <w:rFonts w:asciiTheme="majorBidi" w:hAnsiTheme="majorBidi" w:cstheme="majorBidi"/>
          <w:b/>
          <w:color w:val="000000" w:themeColor="text1"/>
          <w:sz w:val="28"/>
          <w:szCs w:val="28"/>
        </w:rPr>
        <w:t xml:space="preserve"> </w:t>
      </w:r>
      <w:r w:rsidR="002B1884" w:rsidRPr="004C0DE4">
        <w:rPr>
          <w:rFonts w:asciiTheme="majorBidi" w:hAnsiTheme="majorBidi" w:cstheme="majorBidi"/>
          <w:b/>
          <w:color w:val="000000" w:themeColor="text1"/>
          <w:sz w:val="28"/>
          <w:szCs w:val="28"/>
        </w:rPr>
        <w:t xml:space="preserve">in </w:t>
      </w:r>
      <w:r w:rsidR="007B37F3" w:rsidRPr="004C0DE4">
        <w:rPr>
          <w:rFonts w:asciiTheme="majorBidi" w:hAnsiTheme="majorBidi" w:cstheme="majorBidi"/>
          <w:b/>
          <w:i/>
          <w:iCs/>
          <w:color w:val="000000" w:themeColor="text1"/>
          <w:sz w:val="28"/>
          <w:szCs w:val="28"/>
        </w:rPr>
        <w:t>Klebsiella</w:t>
      </w:r>
      <w:r w:rsidR="007B37F3" w:rsidRPr="004C0DE4">
        <w:rPr>
          <w:rFonts w:asciiTheme="majorBidi" w:hAnsiTheme="majorBidi" w:cstheme="majorBidi"/>
          <w:b/>
          <w:color w:val="000000" w:themeColor="text1"/>
          <w:sz w:val="28"/>
          <w:szCs w:val="28"/>
        </w:rPr>
        <w:t xml:space="preserve"> phage vB_KpnP_KP17</w:t>
      </w:r>
    </w:p>
    <w:tbl>
      <w:tblPr>
        <w:tblStyle w:val="ColorfulList-Accent1"/>
        <w:tblpPr w:leftFromText="180" w:rightFromText="180" w:vertAnchor="page" w:horzAnchor="page" w:tblpX="434" w:tblpY="2161"/>
        <w:tblW w:w="564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/>
      </w:tblPr>
      <w:tblGrid>
        <w:gridCol w:w="1185"/>
        <w:gridCol w:w="823"/>
        <w:gridCol w:w="823"/>
        <w:gridCol w:w="915"/>
        <w:gridCol w:w="822"/>
        <w:gridCol w:w="915"/>
        <w:gridCol w:w="1091"/>
        <w:gridCol w:w="2201"/>
        <w:gridCol w:w="2102"/>
        <w:gridCol w:w="2473"/>
        <w:gridCol w:w="2649"/>
      </w:tblGrid>
      <w:tr w:rsidR="00B47373" w:rsidRPr="004C0DE4" w:rsidTr="00B47373">
        <w:trPr>
          <w:cnfStyle w:val="100000000000"/>
          <w:trHeight w:val="565"/>
        </w:trPr>
        <w:tc>
          <w:tcPr>
            <w:cnfStyle w:val="001000000000"/>
            <w:tcW w:w="370" w:type="pct"/>
            <w:shd w:val="clear" w:color="auto" w:fill="E7E7FF"/>
            <w:vAlign w:val="center"/>
          </w:tcPr>
          <w:p w:rsidR="00D403C1" w:rsidRPr="004C0DE4" w:rsidRDefault="00D403C1" w:rsidP="00E87B60">
            <w:pPr>
              <w:jc w:val="center"/>
              <w:rPr>
                <w:rFonts w:asciiTheme="majorBidi" w:hAnsiTheme="majorBidi" w:cstheme="majorBidi"/>
                <w:b w:val="0"/>
                <w:color w:val="000000" w:themeColor="text1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oding</w:t>
            </w:r>
          </w:p>
          <w:p w:rsidR="00D403C1" w:rsidRPr="004C0DE4" w:rsidRDefault="00D403C1" w:rsidP="00E87B60">
            <w:pPr>
              <w:jc w:val="center"/>
              <w:rPr>
                <w:rFonts w:asciiTheme="majorBidi" w:hAnsiTheme="majorBidi" w:cstheme="majorBidi"/>
                <w:b w:val="0"/>
                <w:color w:val="000000" w:themeColor="text1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equence</w:t>
            </w:r>
          </w:p>
        </w:tc>
        <w:tc>
          <w:tcPr>
            <w:tcW w:w="257" w:type="pct"/>
            <w:shd w:val="clear" w:color="auto" w:fill="E7E7FF"/>
            <w:vAlign w:val="center"/>
          </w:tcPr>
          <w:p w:rsidR="00D403C1" w:rsidRPr="004C0DE4" w:rsidRDefault="00D403C1" w:rsidP="00620054">
            <w:pPr>
              <w:jc w:val="center"/>
              <w:cnfStyle w:val="100000000000"/>
              <w:rPr>
                <w:rFonts w:asciiTheme="majorBidi" w:hAnsiTheme="majorBidi" w:cstheme="majorBidi"/>
                <w:b w:val="0"/>
                <w:color w:val="000000" w:themeColor="text1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tart</w:t>
            </w:r>
          </w:p>
        </w:tc>
        <w:tc>
          <w:tcPr>
            <w:tcW w:w="257" w:type="pct"/>
            <w:shd w:val="clear" w:color="auto" w:fill="E7E7FF"/>
            <w:vAlign w:val="center"/>
          </w:tcPr>
          <w:p w:rsidR="00D403C1" w:rsidRPr="004C0DE4" w:rsidRDefault="00D403C1" w:rsidP="00620054">
            <w:pPr>
              <w:jc w:val="center"/>
              <w:cnfStyle w:val="10000000000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top</w:t>
            </w:r>
          </w:p>
        </w:tc>
        <w:tc>
          <w:tcPr>
            <w:tcW w:w="286" w:type="pct"/>
            <w:shd w:val="clear" w:color="auto" w:fill="E7E7FF"/>
            <w:vAlign w:val="center"/>
          </w:tcPr>
          <w:p w:rsidR="00D403C1" w:rsidRPr="004C0DE4" w:rsidRDefault="00D403C1" w:rsidP="00620054">
            <w:pPr>
              <w:jc w:val="center"/>
              <w:cnfStyle w:val="10000000000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trand</w:t>
            </w:r>
          </w:p>
        </w:tc>
        <w:tc>
          <w:tcPr>
            <w:tcW w:w="257" w:type="pct"/>
            <w:shd w:val="clear" w:color="auto" w:fill="E7E7FF"/>
            <w:vAlign w:val="center"/>
          </w:tcPr>
          <w:p w:rsidR="00D403C1" w:rsidRPr="004C0DE4" w:rsidRDefault="00D403C1" w:rsidP="00E87B60">
            <w:pPr>
              <w:jc w:val="center"/>
              <w:cnfStyle w:val="100000000000"/>
              <w:rPr>
                <w:rFonts w:asciiTheme="majorBidi" w:hAnsiTheme="majorBidi" w:cstheme="majorBidi"/>
                <w:b w:val="0"/>
                <w:color w:val="000000" w:themeColor="text1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C</w:t>
            </w:r>
          </w:p>
          <w:p w:rsidR="00D403C1" w:rsidRPr="004C0DE4" w:rsidRDefault="00D403C1" w:rsidP="00E87B60">
            <w:pPr>
              <w:jc w:val="center"/>
              <w:cnfStyle w:val="100000000000"/>
              <w:rPr>
                <w:rFonts w:asciiTheme="majorBidi" w:hAnsiTheme="majorBidi" w:cstheme="majorBidi"/>
                <w:b w:val="0"/>
                <w:color w:val="000000" w:themeColor="text1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286" w:type="pct"/>
            <w:shd w:val="clear" w:color="auto" w:fill="E7E7FF"/>
            <w:vAlign w:val="center"/>
          </w:tcPr>
          <w:p w:rsidR="00D403C1" w:rsidRPr="004C0DE4" w:rsidRDefault="00D403C1" w:rsidP="00E87B60">
            <w:pPr>
              <w:tabs>
                <w:tab w:val="left" w:pos="2977"/>
                <w:tab w:val="left" w:pos="3828"/>
              </w:tabs>
              <w:jc w:val="center"/>
              <w:cnfStyle w:val="100000000000"/>
              <w:rPr>
                <w:rFonts w:asciiTheme="majorBidi" w:hAnsiTheme="majorBidi" w:cstheme="majorBidi"/>
                <w:b w:val="0"/>
                <w:color w:val="000000" w:themeColor="text1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rotein length</w:t>
            </w:r>
          </w:p>
        </w:tc>
        <w:tc>
          <w:tcPr>
            <w:tcW w:w="341" w:type="pct"/>
            <w:shd w:val="clear" w:color="auto" w:fill="E7E7FF"/>
            <w:vAlign w:val="center"/>
          </w:tcPr>
          <w:p w:rsidR="00D403C1" w:rsidRPr="004C0DE4" w:rsidRDefault="00D403C1" w:rsidP="00E87B60">
            <w:pPr>
              <w:jc w:val="center"/>
              <w:cnfStyle w:val="100000000000"/>
              <w:rPr>
                <w:rFonts w:asciiTheme="majorBidi" w:hAnsiTheme="majorBidi" w:cstheme="majorBidi"/>
                <w:b w:val="0"/>
                <w:color w:val="000000" w:themeColor="text1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W (KDa)</w:t>
            </w:r>
          </w:p>
        </w:tc>
        <w:tc>
          <w:tcPr>
            <w:tcW w:w="688" w:type="pct"/>
            <w:shd w:val="clear" w:color="auto" w:fill="E7E7FF"/>
            <w:vAlign w:val="center"/>
          </w:tcPr>
          <w:p w:rsidR="00D403C1" w:rsidRPr="004C0DE4" w:rsidRDefault="00D403C1" w:rsidP="00E87B60">
            <w:pPr>
              <w:jc w:val="center"/>
              <w:cnfStyle w:val="10000000000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  <w:p w:rsidR="00D403C1" w:rsidRPr="004C0DE4" w:rsidRDefault="00D403C1" w:rsidP="00E87B60">
            <w:pPr>
              <w:jc w:val="center"/>
              <w:cnfStyle w:val="10000000000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ene name</w:t>
            </w:r>
          </w:p>
        </w:tc>
        <w:tc>
          <w:tcPr>
            <w:tcW w:w="657" w:type="pct"/>
            <w:shd w:val="clear" w:color="auto" w:fill="E7E7FF"/>
            <w:vAlign w:val="center"/>
          </w:tcPr>
          <w:p w:rsidR="00D403C1" w:rsidRPr="004C0DE4" w:rsidRDefault="00D403C1" w:rsidP="00E87B60">
            <w:pPr>
              <w:jc w:val="center"/>
              <w:cnfStyle w:val="10000000000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highlight w:val="yellow"/>
              </w:rPr>
            </w:pPr>
            <w:r w:rsidRPr="004C0DE4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utative function</w:t>
            </w:r>
          </w:p>
        </w:tc>
        <w:tc>
          <w:tcPr>
            <w:tcW w:w="773" w:type="pct"/>
            <w:shd w:val="clear" w:color="auto" w:fill="E7E7FF"/>
            <w:vAlign w:val="center"/>
          </w:tcPr>
          <w:p w:rsidR="00D403C1" w:rsidRPr="004C0DE4" w:rsidRDefault="00D403C1" w:rsidP="00E87B60">
            <w:pPr>
              <w:jc w:val="center"/>
              <w:cnfStyle w:val="100000000000"/>
              <w:rPr>
                <w:rFonts w:asciiTheme="majorBidi" w:hAnsiTheme="majorBidi" w:cstheme="majorBidi"/>
                <w:b w:val="0"/>
                <w:color w:val="000000" w:themeColor="text1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mino acid sequence similarity</w:t>
            </w:r>
          </w:p>
          <w:p w:rsidR="00D403C1" w:rsidRPr="004C0DE4" w:rsidRDefault="00D403C1" w:rsidP="00EF7BE7">
            <w:pPr>
              <w:jc w:val="center"/>
              <w:cnfStyle w:val="100000000000"/>
              <w:rPr>
                <w:rFonts w:asciiTheme="majorBidi" w:hAnsiTheme="majorBidi" w:cstheme="majorBidi"/>
                <w:b w:val="0"/>
                <w:color w:val="000000" w:themeColor="text1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to best homologs </w:t>
            </w:r>
          </w:p>
        </w:tc>
        <w:tc>
          <w:tcPr>
            <w:tcW w:w="829" w:type="pct"/>
            <w:shd w:val="clear" w:color="auto" w:fill="E7E7FF"/>
            <w:vAlign w:val="center"/>
          </w:tcPr>
          <w:p w:rsidR="00D403C1" w:rsidRPr="004C0DE4" w:rsidRDefault="00D403C1" w:rsidP="00E87B60">
            <w:pPr>
              <w:jc w:val="center"/>
              <w:cnfStyle w:val="100000000000"/>
              <w:rPr>
                <w:rFonts w:asciiTheme="majorBidi" w:hAnsiTheme="majorBidi" w:cstheme="majorBidi"/>
                <w:b w:val="0"/>
                <w:color w:val="000000" w:themeColor="text1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ccession no</w:t>
            </w:r>
          </w:p>
        </w:tc>
      </w:tr>
      <w:tr w:rsidR="00B47373" w:rsidRPr="004C0DE4" w:rsidTr="00B47373">
        <w:trPr>
          <w:trHeight w:val="410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E87B60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ORF1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E87B60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814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E87B60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281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E87B60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E87B60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0.64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E87B60">
            <w:pPr>
              <w:tabs>
                <w:tab w:val="left" w:pos="2977"/>
                <w:tab w:val="left" w:pos="3828"/>
              </w:tabs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56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E87B60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17.37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E87B60">
            <w:pPr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S-adenosyl-L-methionine hydrolase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025E40">
            <w:pPr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bCs/>
                <w:sz w:val="22"/>
                <w:szCs w:val="22"/>
              </w:rPr>
              <w:t>Host cell lysis</w:t>
            </w:r>
          </w:p>
        </w:tc>
        <w:tc>
          <w:tcPr>
            <w:tcW w:w="773" w:type="pct"/>
            <w:shd w:val="clear" w:color="auto" w:fill="auto"/>
          </w:tcPr>
          <w:p w:rsidR="00D403C1" w:rsidRPr="004C0DE4" w:rsidRDefault="00D403C1" w:rsidP="00E87B60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IME264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E87B60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UMO77070.1</w:t>
            </w:r>
          </w:p>
        </w:tc>
      </w:tr>
      <w:tr w:rsidR="00B47373" w:rsidRPr="004C0DE4" w:rsidTr="00B47373">
        <w:trPr>
          <w:trHeight w:val="311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0B2B3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ORF2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0B2B3E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281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0B2B3E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463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0B2B3E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0B2B3E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3.55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0B2B3E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61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0B2B3E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BC0B4B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Hypothetical protein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0B2B3E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bCs/>
                <w:sz w:val="22"/>
                <w:szCs w:val="22"/>
              </w:rPr>
              <w:t>Unknown</w:t>
            </w:r>
          </w:p>
        </w:tc>
        <w:tc>
          <w:tcPr>
            <w:tcW w:w="773" w:type="pct"/>
            <w:shd w:val="clear" w:color="auto" w:fill="auto"/>
          </w:tcPr>
          <w:p w:rsidR="00D403C1" w:rsidRPr="004C0DE4" w:rsidRDefault="00D403C1" w:rsidP="000B2B3E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vB_KpnP_IME321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0B2B3E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YP_009806211.1</w:t>
            </w:r>
          </w:p>
        </w:tc>
      </w:tr>
      <w:tr w:rsidR="00B47373" w:rsidRPr="004C0DE4" w:rsidTr="00B47373">
        <w:trPr>
          <w:trHeight w:val="290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0B2B3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ORF3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0B2B3E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441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0B2B3E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638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0B2B3E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0B2B3E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48.99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0B2B3E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66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0B2B3E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7.62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BC0B4B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Hypothetical protein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0B2B3E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bCs/>
                <w:sz w:val="22"/>
                <w:szCs w:val="22"/>
              </w:rPr>
              <w:t>Unknown</w:t>
            </w:r>
          </w:p>
        </w:tc>
        <w:tc>
          <w:tcPr>
            <w:tcW w:w="773" w:type="pct"/>
            <w:shd w:val="clear" w:color="auto" w:fill="auto"/>
          </w:tcPr>
          <w:p w:rsidR="00D403C1" w:rsidRPr="004C0DE4" w:rsidRDefault="00D403C1" w:rsidP="000B2B3E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VLCpiA3c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0B2B3E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UVX31353.1</w:t>
            </w:r>
          </w:p>
        </w:tc>
      </w:tr>
      <w:tr w:rsidR="00B47373" w:rsidRPr="004C0DE4" w:rsidTr="00B47373">
        <w:trPr>
          <w:trHeight w:val="290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0B2B3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ORF4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0B2B3E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884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0B2B3E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2765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0B2B3E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0B2B3E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4.76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0B2B3E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294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0B2B3E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33.52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0B2B3E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Serine/threonine kinase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0B2B3E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bCs/>
                <w:sz w:val="22"/>
                <w:szCs w:val="22"/>
              </w:rPr>
              <w:t>DNA metabolism regulation</w:t>
            </w:r>
          </w:p>
        </w:tc>
        <w:tc>
          <w:tcPr>
            <w:tcW w:w="773" w:type="pct"/>
            <w:shd w:val="clear" w:color="auto" w:fill="auto"/>
          </w:tcPr>
          <w:p w:rsidR="00D403C1" w:rsidRPr="004C0DE4" w:rsidRDefault="00D403C1" w:rsidP="000B2B3E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IME264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0B2B3E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UMO77066.1</w:t>
            </w:r>
          </w:p>
        </w:tc>
      </w:tr>
      <w:tr w:rsidR="00B47373" w:rsidRPr="004C0DE4" w:rsidTr="00B47373">
        <w:trPr>
          <w:trHeight w:val="290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0B2B3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ORF5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0B2B3E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2957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0B2B3E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677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0B2B3E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0B2B3E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5.68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0B2B3E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907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0B2B3E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101.53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0B2B3E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DNA dependent RNA polymerase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0B2B3E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bCs/>
                <w:color w:val="auto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bCs/>
                <w:color w:val="auto"/>
                <w:sz w:val="22"/>
                <w:szCs w:val="22"/>
              </w:rPr>
              <w:t>DNA replication, transcription, nucleic acids processing</w:t>
            </w:r>
          </w:p>
        </w:tc>
        <w:tc>
          <w:tcPr>
            <w:tcW w:w="773" w:type="pct"/>
            <w:shd w:val="clear" w:color="auto" w:fill="auto"/>
          </w:tcPr>
          <w:p w:rsidR="00D403C1" w:rsidRPr="004C0DE4" w:rsidRDefault="00D403C1" w:rsidP="000B2B3E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NK20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0B2B3E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UUU45379.1</w:t>
            </w:r>
          </w:p>
        </w:tc>
      </w:tr>
      <w:tr w:rsidR="00B47373" w:rsidRPr="004C0DE4" w:rsidTr="00B47373">
        <w:trPr>
          <w:trHeight w:val="290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B7393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ORF6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776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6339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2.13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88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21.62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BC0B4B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Hypothetical protein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B7393C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bCs/>
                <w:sz w:val="22"/>
                <w:szCs w:val="22"/>
              </w:rPr>
              <w:t>Unknown</w:t>
            </w:r>
          </w:p>
        </w:tc>
        <w:tc>
          <w:tcPr>
            <w:tcW w:w="773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vB_KpnP_K2044-EW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UZT48326.1</w:t>
            </w:r>
          </w:p>
        </w:tc>
      </w:tr>
      <w:tr w:rsidR="00B47373" w:rsidRPr="004C0DE4" w:rsidTr="00B47373">
        <w:trPr>
          <w:trHeight w:val="290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B7393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ORF7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6423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6599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1.41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9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6.65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B7393C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Hypothetical protein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B7393C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bCs/>
                <w:sz w:val="22"/>
                <w:szCs w:val="22"/>
              </w:rPr>
              <w:t>Unknown</w:t>
            </w:r>
          </w:p>
        </w:tc>
        <w:tc>
          <w:tcPr>
            <w:tcW w:w="773" w:type="pct"/>
            <w:shd w:val="clear" w:color="auto" w:fill="auto"/>
          </w:tcPr>
          <w:p w:rsidR="00D403C1" w:rsidRPr="004C0DE4" w:rsidRDefault="00D403C1" w:rsidP="00B7393C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K5-4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YP_009788604.1</w:t>
            </w:r>
          </w:p>
        </w:tc>
      </w:tr>
      <w:tr w:rsidR="00B47373" w:rsidRPr="004C0DE4" w:rsidTr="00B47373">
        <w:trPr>
          <w:trHeight w:val="290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B7393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ORF8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6960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7988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3.94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343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38.75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DNA ligase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bCs/>
                <w:sz w:val="22"/>
                <w:szCs w:val="22"/>
              </w:rPr>
              <w:t>Replication, transcription, nucleic acids processing</w:t>
            </w:r>
          </w:p>
        </w:tc>
        <w:tc>
          <w:tcPr>
            <w:tcW w:w="773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vB_Kp168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QGF21400.1</w:t>
            </w:r>
          </w:p>
        </w:tc>
      </w:tr>
      <w:tr w:rsidR="00B47373" w:rsidRPr="004C0DE4" w:rsidTr="00B47373">
        <w:trPr>
          <w:trHeight w:val="377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B7393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ORF9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8106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8369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6.44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88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10.23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BC10 family protein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Unknown</w:t>
            </w:r>
          </w:p>
        </w:tc>
        <w:tc>
          <w:tcPr>
            <w:tcW w:w="773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vB_KpnP_KpV289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YP_009215465.1</w:t>
            </w:r>
          </w:p>
        </w:tc>
      </w:tr>
      <w:tr w:rsidR="00B47373" w:rsidRPr="004C0DE4" w:rsidTr="00B47373">
        <w:trPr>
          <w:trHeight w:val="290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B7393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ORF10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8362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8793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2.78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44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16.07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B7393C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Nucleotide kinase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B7393C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bCs/>
                <w:sz w:val="22"/>
                <w:szCs w:val="22"/>
              </w:rPr>
              <w:t>Replication, transcription, nucleic acids processing</w:t>
            </w:r>
          </w:p>
        </w:tc>
        <w:tc>
          <w:tcPr>
            <w:tcW w:w="773" w:type="pct"/>
            <w:shd w:val="clear" w:color="auto" w:fill="auto"/>
          </w:tcPr>
          <w:p w:rsidR="00D403C1" w:rsidRPr="004C0DE4" w:rsidRDefault="00D403C1" w:rsidP="00B7393C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vB_KpnP_KpV763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YP_009786755.1</w:t>
            </w:r>
          </w:p>
        </w:tc>
      </w:tr>
      <w:tr w:rsidR="00B47373" w:rsidRPr="004C0DE4" w:rsidTr="00B47373">
        <w:trPr>
          <w:trHeight w:val="197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B7393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ORF11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8780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8905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1.59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42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5.03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FC5E1D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Hypothetical protein 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B7393C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bCs/>
                <w:sz w:val="22"/>
                <w:szCs w:val="22"/>
              </w:rPr>
              <w:t>Unknown</w:t>
            </w:r>
          </w:p>
        </w:tc>
        <w:tc>
          <w:tcPr>
            <w:tcW w:w="773" w:type="pct"/>
            <w:shd w:val="clear" w:color="auto" w:fill="auto"/>
          </w:tcPr>
          <w:p w:rsidR="00D403C1" w:rsidRPr="004C0DE4" w:rsidRDefault="00D403C1" w:rsidP="00B7393C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vB_Kp1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YP_009190966.1</w:t>
            </w:r>
          </w:p>
        </w:tc>
      </w:tr>
      <w:tr w:rsidR="00B47373" w:rsidRPr="004C0DE4" w:rsidTr="00B47373">
        <w:trPr>
          <w:trHeight w:val="290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B7393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ORF12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8871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9020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5.33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0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5.43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RNA polymerase inhibitor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bCs/>
                <w:sz w:val="22"/>
                <w:szCs w:val="22"/>
              </w:rPr>
              <w:t>Replication, transcription, nucleic acids processing</w:t>
            </w:r>
          </w:p>
        </w:tc>
        <w:tc>
          <w:tcPr>
            <w:tcW w:w="773" w:type="pct"/>
            <w:shd w:val="clear" w:color="auto" w:fill="auto"/>
          </w:tcPr>
          <w:p w:rsidR="00676F9C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</w:t>
            </w:r>
          </w:p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KP32_isolate 192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YP_009801318.1</w:t>
            </w:r>
          </w:p>
        </w:tc>
      </w:tr>
      <w:tr w:rsidR="00B47373" w:rsidRPr="004C0DE4" w:rsidTr="00B47373">
        <w:trPr>
          <w:trHeight w:val="290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B7393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ORF13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9080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9775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3.59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232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25.6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B7393C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Gp2.5-like ssDNA binding protein and ssDNA annealing protein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B7393C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bCs/>
                <w:color w:val="auto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bCs/>
                <w:color w:val="auto"/>
                <w:sz w:val="22"/>
                <w:szCs w:val="22"/>
              </w:rPr>
              <w:t>Replication, transcription, nucleic acids processing</w:t>
            </w:r>
          </w:p>
          <w:p w:rsidR="00D403C1" w:rsidRPr="004C0DE4" w:rsidRDefault="00D403C1" w:rsidP="00B7393C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bCs/>
                <w:color w:val="0070C0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bCs/>
                <w:color w:val="auto"/>
                <w:sz w:val="22"/>
                <w:szCs w:val="22"/>
              </w:rPr>
              <w:t>DNA replication and repair</w:t>
            </w:r>
          </w:p>
        </w:tc>
        <w:tc>
          <w:tcPr>
            <w:tcW w:w="773" w:type="pct"/>
            <w:shd w:val="clear" w:color="auto" w:fill="auto"/>
          </w:tcPr>
          <w:p w:rsidR="00D403C1" w:rsidRPr="004C0DE4" w:rsidRDefault="00D403C1" w:rsidP="00B7393C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vB_KpnP_BIS33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YP_009787466.1</w:t>
            </w:r>
          </w:p>
        </w:tc>
      </w:tr>
      <w:tr w:rsidR="00B47373" w:rsidRPr="004C0DE4" w:rsidTr="00B47373">
        <w:trPr>
          <w:trHeight w:val="290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B7393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ORF14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9747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0223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1.99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59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18.38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B7393C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Endonuclease I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B7393C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bCs/>
                <w:sz w:val="22"/>
                <w:szCs w:val="22"/>
              </w:rPr>
              <w:t>Replication, transcription, nucleic acids processing</w:t>
            </w:r>
          </w:p>
        </w:tc>
        <w:tc>
          <w:tcPr>
            <w:tcW w:w="773" w:type="pct"/>
            <w:shd w:val="clear" w:color="auto" w:fill="auto"/>
          </w:tcPr>
          <w:p w:rsidR="00D403C1" w:rsidRPr="004C0DE4" w:rsidRDefault="00D403C1" w:rsidP="00B7393C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KMI1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B7393C">
            <w:pPr>
              <w:jc w:val="center"/>
              <w:cnfStyle w:val="00000000000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QDK04485.1</w:t>
            </w:r>
          </w:p>
        </w:tc>
      </w:tr>
      <w:tr w:rsidR="00B47373" w:rsidRPr="004C0DE4" w:rsidTr="00B47373">
        <w:trPr>
          <w:trHeight w:val="290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047ED1">
            <w:pPr>
              <w:jc w:val="center"/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ORF15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047ED1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0226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047ED1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0585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047ED1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047ED1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5.00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047ED1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20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047ED1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13.2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047ED1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Endolysin; </w:t>
            </w:r>
          </w:p>
          <w:p w:rsidR="00D403C1" w:rsidRPr="004C0DE4" w:rsidRDefault="00D403C1" w:rsidP="00047ED1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N-acetylmuramoyl-L-alanine amidase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047ED1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bCs/>
                <w:sz w:val="22"/>
                <w:szCs w:val="22"/>
              </w:rPr>
              <w:t>Lysis</w:t>
            </w:r>
          </w:p>
        </w:tc>
        <w:tc>
          <w:tcPr>
            <w:tcW w:w="773" w:type="pct"/>
            <w:shd w:val="clear" w:color="auto" w:fill="auto"/>
          </w:tcPr>
          <w:p w:rsidR="00D403C1" w:rsidRPr="004C0DE4" w:rsidRDefault="00D403C1" w:rsidP="00047ED1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KMI2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047ED1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QEG09962.1</w:t>
            </w:r>
          </w:p>
        </w:tc>
      </w:tr>
      <w:tr w:rsidR="00B47373" w:rsidRPr="004C0DE4" w:rsidTr="00B47373">
        <w:trPr>
          <w:trHeight w:val="395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047ED1">
            <w:pPr>
              <w:jc w:val="center"/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ORF16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047ED1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1128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047ED1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2678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047ED1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047ED1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3.51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047ED1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17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047ED1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56.46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047ED1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DNA primase/helicase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047ED1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bCs/>
                <w:sz w:val="22"/>
                <w:szCs w:val="22"/>
              </w:rPr>
              <w:t>Replication, transcription, nucleic acids processing</w:t>
            </w:r>
          </w:p>
        </w:tc>
        <w:tc>
          <w:tcPr>
            <w:tcW w:w="773" w:type="pct"/>
            <w:shd w:val="clear" w:color="auto" w:fill="auto"/>
          </w:tcPr>
          <w:p w:rsidR="00D403C1" w:rsidRPr="004C0DE4" w:rsidRDefault="00D403C1" w:rsidP="00047ED1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vB_Kpn_K80PH1317b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047ED1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CAK1257371.1</w:t>
            </w:r>
          </w:p>
        </w:tc>
      </w:tr>
      <w:tr w:rsidR="00B47373" w:rsidRPr="004C0DE4" w:rsidTr="00B47373">
        <w:trPr>
          <w:trHeight w:val="290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047ED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ORF17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047ED1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2772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047ED1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2981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047ED1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047ED1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0.00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047ED1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70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047ED1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7.4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047ED1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Hypothetical protein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047ED1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bCs/>
                <w:sz w:val="22"/>
                <w:szCs w:val="22"/>
              </w:rPr>
              <w:t>Unknown</w:t>
            </w:r>
          </w:p>
        </w:tc>
        <w:tc>
          <w:tcPr>
            <w:tcW w:w="773" w:type="pct"/>
            <w:shd w:val="clear" w:color="auto" w:fill="auto"/>
          </w:tcPr>
          <w:p w:rsidR="00676F9C" w:rsidRPr="004C0DE4" w:rsidRDefault="00D403C1" w:rsidP="00047ED1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</w:t>
            </w:r>
          </w:p>
          <w:p w:rsidR="00D403C1" w:rsidRPr="004C0DE4" w:rsidRDefault="00D403C1" w:rsidP="00047ED1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vB_KpnP-VAC71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047ED1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UEP19686.1</w:t>
            </w:r>
          </w:p>
        </w:tc>
      </w:tr>
      <w:tr w:rsidR="00B47373" w:rsidRPr="004C0DE4" w:rsidTr="00B47373">
        <w:trPr>
          <w:trHeight w:val="233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047ED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ORF18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047ED1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2982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047ED1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3164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047ED1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047ED1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0.27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047ED1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61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047ED1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6.65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047ED1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Hypothetical protein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047ED1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bCs/>
                <w:sz w:val="22"/>
                <w:szCs w:val="22"/>
              </w:rPr>
              <w:t>Unknown</w:t>
            </w:r>
          </w:p>
        </w:tc>
        <w:tc>
          <w:tcPr>
            <w:tcW w:w="773" w:type="pct"/>
            <w:shd w:val="clear" w:color="auto" w:fill="auto"/>
          </w:tcPr>
          <w:p w:rsidR="00D403C1" w:rsidRPr="004C0DE4" w:rsidRDefault="00D403C1" w:rsidP="00047ED1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vB_KpnP_IME335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047ED1">
            <w:pPr>
              <w:jc w:val="center"/>
              <w:cnfStyle w:val="00000000000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QEQ50466.1</w:t>
            </w:r>
          </w:p>
        </w:tc>
      </w:tr>
      <w:tr w:rsidR="00B47373" w:rsidRPr="004C0DE4" w:rsidTr="00B47373">
        <w:trPr>
          <w:trHeight w:val="260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047ED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ORF19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047ED1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3177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047ED1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3488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047ED1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047ED1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6.41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047ED1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04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047ED1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11.35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047ED1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Inhibitor 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047ED1">
            <w:pPr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bCs/>
                <w:sz w:val="22"/>
                <w:szCs w:val="22"/>
              </w:rPr>
              <w:t>Replication, transcription, nucleic acids processing</w:t>
            </w:r>
          </w:p>
        </w:tc>
        <w:tc>
          <w:tcPr>
            <w:tcW w:w="773" w:type="pct"/>
            <w:shd w:val="clear" w:color="auto" w:fill="auto"/>
          </w:tcPr>
          <w:p w:rsidR="00D403C1" w:rsidRPr="004C0DE4" w:rsidRDefault="00D403C1" w:rsidP="00047ED1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P55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047ED1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WNO29417.1</w:t>
            </w:r>
          </w:p>
        </w:tc>
      </w:tr>
      <w:tr w:rsidR="00B47373" w:rsidRPr="004C0DE4" w:rsidTr="00B47373">
        <w:trPr>
          <w:trHeight w:val="290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047ED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ORF20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047ED1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3561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047ED1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3953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047ED1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047ED1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3.44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047ED1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31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047ED1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14.63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047ED1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Hypothetical protein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047ED1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bCs/>
                <w:sz w:val="22"/>
                <w:szCs w:val="22"/>
              </w:rPr>
              <w:t>Unknown</w:t>
            </w:r>
          </w:p>
        </w:tc>
        <w:tc>
          <w:tcPr>
            <w:tcW w:w="773" w:type="pct"/>
            <w:shd w:val="clear" w:color="auto" w:fill="auto"/>
          </w:tcPr>
          <w:p w:rsidR="00D403C1" w:rsidRPr="004C0DE4" w:rsidRDefault="00D403C1" w:rsidP="00047ED1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IME264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047ED1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UMO77048.1</w:t>
            </w:r>
          </w:p>
        </w:tc>
      </w:tr>
      <w:tr w:rsidR="00B47373" w:rsidRPr="004C0DE4" w:rsidTr="00B47373">
        <w:trPr>
          <w:trHeight w:val="290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9729F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ORF21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3970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6096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3.97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709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80.1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9729F5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DNA polymerase I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9729F5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bCs/>
                <w:sz w:val="22"/>
                <w:szCs w:val="22"/>
              </w:rPr>
              <w:t>Replication, transcription, nucleic acids processing</w:t>
            </w:r>
          </w:p>
        </w:tc>
        <w:tc>
          <w:tcPr>
            <w:tcW w:w="773" w:type="pct"/>
            <w:shd w:val="clear" w:color="auto" w:fill="auto"/>
          </w:tcPr>
          <w:p w:rsidR="00D403C1" w:rsidRPr="004C0DE4" w:rsidRDefault="00D403C1" w:rsidP="009729F5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KN4-1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YP_009817993.1</w:t>
            </w:r>
          </w:p>
        </w:tc>
      </w:tr>
      <w:tr w:rsidR="00B47373" w:rsidRPr="004C0DE4" w:rsidTr="00B47373">
        <w:trPr>
          <w:trHeight w:val="290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9729F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ORF22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6115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6399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1.58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95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10.42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9729F5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HNS binding protein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9729F5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bCs/>
                <w:sz w:val="22"/>
                <w:szCs w:val="22"/>
              </w:rPr>
              <w:t>DNA replication and transcription</w:t>
            </w:r>
          </w:p>
        </w:tc>
        <w:tc>
          <w:tcPr>
            <w:tcW w:w="773" w:type="pct"/>
            <w:shd w:val="clear" w:color="auto" w:fill="auto"/>
          </w:tcPr>
          <w:p w:rsidR="00D403C1" w:rsidRPr="004C0DE4" w:rsidRDefault="00D403C1" w:rsidP="009729F5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Kp_Pokalde_002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QKE60362.1</w:t>
            </w:r>
          </w:p>
        </w:tc>
      </w:tr>
      <w:tr w:rsidR="00B47373" w:rsidRPr="004C0DE4" w:rsidTr="00B47373">
        <w:trPr>
          <w:trHeight w:val="290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9729F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ORF23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6396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6605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4.29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70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7.24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HNS binding protein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bCs/>
                <w:sz w:val="22"/>
                <w:szCs w:val="22"/>
              </w:rPr>
              <w:t>DNA replication and transcription, DNA metabolism</w:t>
            </w:r>
          </w:p>
        </w:tc>
        <w:tc>
          <w:tcPr>
            <w:tcW w:w="773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vB_Kp1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YP_009190979.1</w:t>
            </w:r>
          </w:p>
        </w:tc>
      </w:tr>
      <w:tr w:rsidR="00B47373" w:rsidRPr="004C0DE4" w:rsidTr="00B47373">
        <w:trPr>
          <w:trHeight w:val="290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9729F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ORF24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6602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7507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4.42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301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34.22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9729F5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RNaseH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9729F5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DNA metabolism </w:t>
            </w:r>
            <w:r w:rsidRPr="004C0DE4">
              <w:rPr>
                <w:rFonts w:asciiTheme="majorBidi" w:hAnsiTheme="majorBidi" w:cstheme="majorBidi"/>
                <w:bCs/>
                <w:sz w:val="22"/>
                <w:szCs w:val="22"/>
              </w:rPr>
              <w:lastRenderedPageBreak/>
              <w:t>regulation</w:t>
            </w:r>
          </w:p>
        </w:tc>
        <w:tc>
          <w:tcPr>
            <w:tcW w:w="773" w:type="pct"/>
            <w:shd w:val="clear" w:color="auto" w:fill="auto"/>
          </w:tcPr>
          <w:p w:rsidR="00D403C1" w:rsidRPr="004C0DE4" w:rsidRDefault="00D403C1" w:rsidP="009729F5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lastRenderedPageBreak/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VLCpiA3b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UVX30482.1</w:t>
            </w:r>
          </w:p>
        </w:tc>
      </w:tr>
      <w:tr w:rsidR="00B47373" w:rsidRPr="004C0DE4" w:rsidTr="00B47373">
        <w:trPr>
          <w:trHeight w:val="290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9729F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ORF25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7489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7599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0.45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37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3.99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FD4621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Hypothetical protein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9729F5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bCs/>
                <w:sz w:val="22"/>
                <w:szCs w:val="22"/>
              </w:rPr>
              <w:t>Unknown</w:t>
            </w:r>
          </w:p>
        </w:tc>
        <w:tc>
          <w:tcPr>
            <w:tcW w:w="773" w:type="pct"/>
            <w:shd w:val="clear" w:color="auto" w:fill="auto"/>
          </w:tcPr>
          <w:p w:rsidR="00D403C1" w:rsidRPr="004C0DE4" w:rsidRDefault="00D403C1" w:rsidP="009729F5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vB_KpnP_KpV767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YP_009786824.1</w:t>
            </w:r>
          </w:p>
        </w:tc>
      </w:tr>
      <w:tr w:rsidR="00B47373" w:rsidRPr="004C0DE4" w:rsidTr="00B47373">
        <w:trPr>
          <w:trHeight w:val="290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9729F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ORF26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7686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7931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1.22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82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9.45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9729F5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Hypothetical protein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bCs/>
                <w:sz w:val="22"/>
                <w:szCs w:val="22"/>
              </w:rPr>
              <w:t>Unknown</w:t>
            </w:r>
          </w:p>
        </w:tc>
        <w:tc>
          <w:tcPr>
            <w:tcW w:w="773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TUN1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CAF0683051.1</w:t>
            </w:r>
          </w:p>
        </w:tc>
      </w:tr>
      <w:tr w:rsidR="00B47373" w:rsidRPr="004C0DE4" w:rsidTr="00B47373">
        <w:trPr>
          <w:trHeight w:val="290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9729F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ORF27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7934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8155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0.90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74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7.65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9729F5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DUF5476 domain-containing protein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9669ED">
            <w:pPr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bCs/>
                <w:sz w:val="22"/>
                <w:szCs w:val="22"/>
              </w:rPr>
              <w:t>Structural; capsid morphogenesis</w:t>
            </w:r>
          </w:p>
        </w:tc>
        <w:tc>
          <w:tcPr>
            <w:tcW w:w="773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vB_KpnP_KpV763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YP_009786775.1</w:t>
            </w:r>
          </w:p>
        </w:tc>
      </w:tr>
      <w:tr w:rsidR="00B47373" w:rsidRPr="004C0DE4" w:rsidTr="00B47373">
        <w:trPr>
          <w:trHeight w:val="290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9729F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ORF28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8157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8417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4.79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83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8.38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9729F5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Host range and adsorption protein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bCs/>
                <w:sz w:val="22"/>
                <w:szCs w:val="22"/>
              </w:rPr>
              <w:t>DNA metabolism regulation</w:t>
            </w:r>
          </w:p>
        </w:tc>
        <w:tc>
          <w:tcPr>
            <w:tcW w:w="773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K11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YP_002003820.1</w:t>
            </w:r>
          </w:p>
        </w:tc>
      </w:tr>
      <w:tr w:rsidR="00B47373" w:rsidRPr="004C0DE4" w:rsidTr="00B47373">
        <w:trPr>
          <w:trHeight w:val="290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9729F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ORF29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8414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8824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47.69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37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15.07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color w:val="auto"/>
                <w:sz w:val="22"/>
                <w:szCs w:val="22"/>
              </w:rPr>
              <w:t>HNH homing endonuclease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9A316F">
            <w:pPr>
              <w:jc w:val="center"/>
              <w:cnfStyle w:val="000000000000"/>
              <w:rPr>
                <w:rFonts w:asciiTheme="majorBidi" w:hAnsiTheme="majorBidi" w:cstheme="majorBidi"/>
                <w:bCs/>
                <w:color w:val="auto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bCs/>
                <w:color w:val="auto"/>
                <w:sz w:val="22"/>
                <w:szCs w:val="22"/>
              </w:rPr>
              <w:t>DNA packaging, replication, transcription, nucleic acids processing</w:t>
            </w:r>
          </w:p>
        </w:tc>
        <w:tc>
          <w:tcPr>
            <w:tcW w:w="773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117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QGH73702.1</w:t>
            </w:r>
          </w:p>
        </w:tc>
      </w:tr>
      <w:tr w:rsidR="00B47373" w:rsidRPr="004C0DE4" w:rsidTr="00B47373">
        <w:trPr>
          <w:trHeight w:val="233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9729F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ORF30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8821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20431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5.00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37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58.76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Head-tail adaptor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E8333D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Structural; capsid </w:t>
            </w:r>
            <w:r w:rsidRPr="004C0DE4">
              <w:rPr>
                <w:rFonts w:asciiTheme="majorBidi" w:eastAsia="Times New Roman" w:hAnsiTheme="majorBidi" w:cstheme="majorBidi"/>
                <w:sz w:val="22"/>
                <w:szCs w:val="22"/>
              </w:rPr>
              <w:t>morphogenesis</w:t>
            </w:r>
          </w:p>
        </w:tc>
        <w:tc>
          <w:tcPr>
            <w:tcW w:w="773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vB_Kpn_K80PH1317b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CAK1257468.1</w:t>
            </w:r>
          </w:p>
        </w:tc>
      </w:tr>
      <w:tr w:rsidR="00B47373" w:rsidRPr="004C0DE4" w:rsidTr="00B47373">
        <w:trPr>
          <w:trHeight w:val="290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9729F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ORF31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20535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21497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3.06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321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35.54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9729F5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Capsid and scaffold protein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9729F5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Structural; capsid </w:t>
            </w:r>
            <w:r w:rsidRPr="004C0DE4">
              <w:rPr>
                <w:rFonts w:asciiTheme="majorBidi" w:eastAsia="Times New Roman" w:hAnsiTheme="majorBidi" w:cstheme="majorBidi"/>
                <w:sz w:val="22"/>
                <w:szCs w:val="22"/>
              </w:rPr>
              <w:t>morphogenesis</w:t>
            </w:r>
          </w:p>
        </w:tc>
        <w:tc>
          <w:tcPr>
            <w:tcW w:w="773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Kund-ULIP47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QAU05536.1</w:t>
            </w:r>
          </w:p>
        </w:tc>
      </w:tr>
      <w:tr w:rsidR="00B47373" w:rsidRPr="004C0DE4" w:rsidTr="00B47373">
        <w:trPr>
          <w:trHeight w:val="290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9729F5">
            <w:pPr>
              <w:jc w:val="center"/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ORF32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21632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22663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7.07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344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36.41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9729F5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Major head protein</w:t>
            </w:r>
          </w:p>
        </w:tc>
        <w:tc>
          <w:tcPr>
            <w:tcW w:w="657" w:type="pct"/>
            <w:shd w:val="clear" w:color="auto" w:fill="auto"/>
          </w:tcPr>
          <w:p w:rsidR="007A1495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Structural; capsid</w:t>
            </w:r>
          </w:p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eastAsia="Times New Roman" w:hAnsiTheme="majorBidi" w:cstheme="majorBidi"/>
                <w:sz w:val="22"/>
                <w:szCs w:val="22"/>
              </w:rPr>
              <w:t>morphogenesis</w:t>
            </w:r>
          </w:p>
        </w:tc>
        <w:tc>
          <w:tcPr>
            <w:tcW w:w="773" w:type="pct"/>
            <w:shd w:val="clear" w:color="auto" w:fill="auto"/>
          </w:tcPr>
          <w:p w:rsidR="00676F9C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</w:t>
            </w:r>
          </w:p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KP32_isolate 196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YP_009801464.1</w:t>
            </w:r>
          </w:p>
        </w:tc>
      </w:tr>
      <w:tr w:rsidR="00B47373" w:rsidRPr="004C0DE4" w:rsidTr="00B47373">
        <w:trPr>
          <w:trHeight w:val="290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9729F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ORF33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22720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22941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0.90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74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7.81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FD4621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Hypothetical protein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bCs/>
                <w:sz w:val="22"/>
                <w:szCs w:val="22"/>
              </w:rPr>
              <w:t>Unknown</w:t>
            </w:r>
          </w:p>
        </w:tc>
        <w:tc>
          <w:tcPr>
            <w:tcW w:w="773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vB_KpnP_KpV767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YP_009786831.1</w:t>
            </w:r>
          </w:p>
        </w:tc>
      </w:tr>
      <w:tr w:rsidR="00B47373" w:rsidRPr="004C0DE4" w:rsidTr="00B47373">
        <w:trPr>
          <w:trHeight w:val="233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9729F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ORF34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23009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23587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4.75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93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21.32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9729F5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Tail tubular</w:t>
            </w:r>
          </w:p>
          <w:p w:rsidR="00D403C1" w:rsidRPr="004C0DE4" w:rsidRDefault="00D403C1" w:rsidP="009729F5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rotein A</w:t>
            </w:r>
          </w:p>
        </w:tc>
        <w:tc>
          <w:tcPr>
            <w:tcW w:w="657" w:type="pct"/>
            <w:shd w:val="clear" w:color="auto" w:fill="auto"/>
          </w:tcPr>
          <w:p w:rsidR="007A1495" w:rsidRPr="004C0DE4" w:rsidRDefault="00D403C1" w:rsidP="009729F5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Structural; tail </w:t>
            </w:r>
            <w:r w:rsidRPr="004C0DE4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</w:t>
            </w:r>
          </w:p>
          <w:p w:rsidR="00D403C1" w:rsidRPr="004C0DE4" w:rsidRDefault="00D403C1" w:rsidP="009729F5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eastAsia="Times New Roman" w:hAnsiTheme="majorBidi" w:cstheme="majorBidi"/>
                <w:sz w:val="22"/>
                <w:szCs w:val="22"/>
              </w:rPr>
              <w:t>morphogenesis</w:t>
            </w:r>
          </w:p>
        </w:tc>
        <w:tc>
          <w:tcPr>
            <w:tcW w:w="773" w:type="pct"/>
            <w:shd w:val="clear" w:color="auto" w:fill="auto"/>
          </w:tcPr>
          <w:p w:rsidR="00D403C1" w:rsidRPr="004C0DE4" w:rsidRDefault="00D403C1" w:rsidP="009729F5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KP32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MU4_A</w:t>
            </w:r>
          </w:p>
        </w:tc>
      </w:tr>
      <w:tr w:rsidR="00B47373" w:rsidRPr="004C0DE4" w:rsidTr="00B47373">
        <w:trPr>
          <w:trHeight w:val="290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9729F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ORF35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23610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23987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2.65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26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13.65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8E6359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Hypothetical protein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9729F5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bCs/>
                <w:sz w:val="22"/>
                <w:szCs w:val="22"/>
              </w:rPr>
              <w:t>Unknown</w:t>
            </w:r>
          </w:p>
        </w:tc>
        <w:tc>
          <w:tcPr>
            <w:tcW w:w="773" w:type="pct"/>
            <w:shd w:val="clear" w:color="auto" w:fill="auto"/>
          </w:tcPr>
          <w:p w:rsidR="00D403C1" w:rsidRPr="004C0DE4" w:rsidRDefault="00D403C1" w:rsidP="009729F5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066024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QOV06634.1</w:t>
            </w:r>
          </w:p>
        </w:tc>
      </w:tr>
      <w:tr w:rsidR="00B47373" w:rsidRPr="004C0DE4" w:rsidTr="00B47373">
        <w:trPr>
          <w:trHeight w:val="290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9729F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ORF36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23954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25984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3.32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677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75.73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9729F5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Tail protein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9729F5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Structural; tail </w:t>
            </w:r>
            <w:r w:rsidRPr="004C0DE4">
              <w:rPr>
                <w:rFonts w:asciiTheme="majorBidi" w:eastAsia="Times New Roman" w:hAnsiTheme="majorBidi" w:cstheme="majorBidi"/>
                <w:sz w:val="22"/>
                <w:szCs w:val="22"/>
              </w:rPr>
              <w:t>morphogenesis</w:t>
            </w:r>
          </w:p>
        </w:tc>
        <w:tc>
          <w:tcPr>
            <w:tcW w:w="773" w:type="pct"/>
            <w:shd w:val="clear" w:color="auto" w:fill="auto"/>
          </w:tcPr>
          <w:p w:rsidR="00676F9C" w:rsidRPr="004C0DE4" w:rsidRDefault="00D403C1" w:rsidP="009729F5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</w:t>
            </w:r>
          </w:p>
          <w:p w:rsidR="00D403C1" w:rsidRPr="004C0DE4" w:rsidRDefault="00D403C1" w:rsidP="009729F5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KP32_isolate 194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YP_009801379.1</w:t>
            </w:r>
          </w:p>
        </w:tc>
      </w:tr>
      <w:tr w:rsidR="00B47373" w:rsidRPr="004C0DE4" w:rsidTr="00B47373">
        <w:trPr>
          <w:trHeight w:val="290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9729F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ORF37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26059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26469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48.18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37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15.87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9729F5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Internal (core) protein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E8333D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Structural &amp; </w:t>
            </w:r>
            <w:r w:rsidRPr="004C0DE4">
              <w:rPr>
                <w:rFonts w:asciiTheme="majorBidi" w:eastAsia="Times New Roman" w:hAnsiTheme="majorBidi" w:cstheme="majorBidi"/>
                <w:sz w:val="22"/>
                <w:szCs w:val="22"/>
              </w:rPr>
              <w:t>morphogenesis</w:t>
            </w:r>
          </w:p>
        </w:tc>
        <w:tc>
          <w:tcPr>
            <w:tcW w:w="773" w:type="pct"/>
            <w:shd w:val="clear" w:color="auto" w:fill="auto"/>
          </w:tcPr>
          <w:p w:rsidR="00D403C1" w:rsidRPr="004C0DE4" w:rsidRDefault="00D403C1" w:rsidP="009729F5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Kund-ULIP54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QBG78381.1</w:t>
            </w:r>
          </w:p>
        </w:tc>
      </w:tr>
      <w:tr w:rsidR="00B47373" w:rsidRPr="004C0DE4" w:rsidTr="00B47373">
        <w:trPr>
          <w:trHeight w:val="290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9729F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ORF38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26472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27062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3.13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97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21.05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9729F5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Internal virion protein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E8333D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Structural, </w:t>
            </w:r>
            <w:r w:rsidRPr="004C0DE4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tail </w:t>
            </w:r>
            <w:r w:rsidRPr="004C0DE4">
              <w:rPr>
                <w:rFonts w:asciiTheme="majorBidi" w:eastAsia="Times New Roman" w:hAnsiTheme="majorBidi" w:cstheme="majorBidi"/>
                <w:sz w:val="22"/>
                <w:szCs w:val="22"/>
              </w:rPr>
              <w:t>morphogenesis</w:t>
            </w:r>
            <w:r w:rsidRPr="004C0DE4">
              <w:rPr>
                <w:rFonts w:asciiTheme="majorBidi" w:hAnsiTheme="majorBidi" w:cstheme="majorBidi"/>
                <w:bCs/>
                <w:sz w:val="22"/>
                <w:szCs w:val="22"/>
              </w:rPr>
              <w:t xml:space="preserve">, DNA assembly </w:t>
            </w:r>
          </w:p>
        </w:tc>
        <w:tc>
          <w:tcPr>
            <w:tcW w:w="773" w:type="pct"/>
            <w:shd w:val="clear" w:color="auto" w:fill="auto"/>
          </w:tcPr>
          <w:p w:rsidR="00676F9C" w:rsidRPr="004C0DE4" w:rsidRDefault="00D403C1" w:rsidP="009729F5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</w:t>
            </w:r>
          </w:p>
          <w:p w:rsidR="00D403C1" w:rsidRPr="004C0DE4" w:rsidRDefault="00D403C1" w:rsidP="009729F5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KP32_isolate 192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YP_009801339.1</w:t>
            </w:r>
          </w:p>
        </w:tc>
      </w:tr>
      <w:tr w:rsidR="00B47373" w:rsidRPr="004C0DE4" w:rsidTr="00B47373">
        <w:trPr>
          <w:trHeight w:val="290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9729F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ORF39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27062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29317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5.63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752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84.67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9729F5">
            <w:pPr>
              <w:tabs>
                <w:tab w:val="left" w:pos="2199"/>
              </w:tabs>
              <w:jc w:val="center"/>
              <w:cnfStyle w:val="00000000000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Internal (core) protein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9729F5">
            <w:pPr>
              <w:tabs>
                <w:tab w:val="left" w:pos="2199"/>
              </w:tabs>
              <w:jc w:val="center"/>
              <w:cnfStyle w:val="00000000000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Structural &amp; </w:t>
            </w:r>
            <w:r w:rsidRPr="004C0DE4">
              <w:rPr>
                <w:rFonts w:asciiTheme="majorBidi" w:eastAsia="Times New Roman" w:hAnsiTheme="majorBidi" w:cstheme="majorBidi"/>
                <w:sz w:val="22"/>
                <w:szCs w:val="22"/>
              </w:rPr>
              <w:lastRenderedPageBreak/>
              <w:t>morphogenesis</w:t>
            </w:r>
          </w:p>
        </w:tc>
        <w:tc>
          <w:tcPr>
            <w:tcW w:w="773" w:type="pct"/>
            <w:shd w:val="clear" w:color="auto" w:fill="auto"/>
          </w:tcPr>
          <w:p w:rsidR="00D403C1" w:rsidRPr="004C0DE4" w:rsidRDefault="00D403C1" w:rsidP="009729F5">
            <w:pPr>
              <w:tabs>
                <w:tab w:val="left" w:pos="2199"/>
              </w:tabs>
              <w:jc w:val="center"/>
              <w:cnfStyle w:val="00000000000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lastRenderedPageBreak/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vB_Kp_IME531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UEP18937.1</w:t>
            </w:r>
          </w:p>
        </w:tc>
      </w:tr>
      <w:tr w:rsidR="00B47373" w:rsidRPr="004C0DE4" w:rsidTr="00B47373">
        <w:trPr>
          <w:trHeight w:val="290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9729F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ORF40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29292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29399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44.44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36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4.02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DA59BB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Hypothetical protein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bCs/>
                <w:sz w:val="22"/>
                <w:szCs w:val="22"/>
              </w:rPr>
              <w:t>Unknown</w:t>
            </w:r>
          </w:p>
        </w:tc>
        <w:tc>
          <w:tcPr>
            <w:tcW w:w="773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066042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QOV07304.1</w:t>
            </w:r>
          </w:p>
        </w:tc>
      </w:tr>
      <w:tr w:rsidR="00B47373" w:rsidRPr="004C0DE4" w:rsidTr="00B47373">
        <w:trPr>
          <w:trHeight w:val="290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9729F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ORF41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29744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33298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5.56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185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127.81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9729F5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Internal (core) protein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9729F5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Structural &amp; </w:t>
            </w:r>
            <w:r w:rsidRPr="004C0DE4">
              <w:rPr>
                <w:rFonts w:asciiTheme="majorBidi" w:eastAsia="Times New Roman" w:hAnsiTheme="majorBidi" w:cstheme="majorBidi"/>
                <w:sz w:val="22"/>
                <w:szCs w:val="22"/>
              </w:rPr>
              <w:t>morphogenesis</w:t>
            </w:r>
          </w:p>
        </w:tc>
        <w:tc>
          <w:tcPr>
            <w:tcW w:w="773" w:type="pct"/>
            <w:shd w:val="clear" w:color="auto" w:fill="auto"/>
          </w:tcPr>
          <w:p w:rsidR="00D403C1" w:rsidRPr="004C0DE4" w:rsidRDefault="00D403C1" w:rsidP="009729F5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vB_Kp_IME531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UEP18938.1</w:t>
            </w:r>
          </w:p>
        </w:tc>
      </w:tr>
      <w:tr w:rsidR="00B47373" w:rsidRPr="004C0DE4" w:rsidTr="00B47373">
        <w:trPr>
          <w:trHeight w:val="233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9729F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ORF42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33359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33793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3.56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45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16.28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4C72DE">
            <w:pPr>
              <w:jc w:val="center"/>
              <w:cnfStyle w:val="00000000000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Tail fiber protein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eastAsia="Times New Roman" w:hAnsiTheme="majorBidi" w:cstheme="majorBidi"/>
                <w:sz w:val="22"/>
                <w:szCs w:val="22"/>
              </w:rPr>
              <w:t>Structural; tail fiber morphogenesis</w:t>
            </w:r>
          </w:p>
        </w:tc>
        <w:tc>
          <w:tcPr>
            <w:tcW w:w="773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vB_KpnP_FZ12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QCG76439.1</w:t>
            </w:r>
          </w:p>
        </w:tc>
      </w:tr>
      <w:tr w:rsidR="00B47373" w:rsidRPr="004C0DE4" w:rsidTr="00B47373">
        <w:trPr>
          <w:trHeight w:val="290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9729F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ORF43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33790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34233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47.75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48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15.92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9729F5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Tail fiber protein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9729F5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eastAsia="Times New Roman" w:hAnsiTheme="majorBidi" w:cstheme="majorBidi"/>
                <w:sz w:val="22"/>
                <w:szCs w:val="22"/>
              </w:rPr>
              <w:t>Structural; tail fiber morphogenesis</w:t>
            </w:r>
          </w:p>
        </w:tc>
        <w:tc>
          <w:tcPr>
            <w:tcW w:w="773" w:type="pct"/>
            <w:shd w:val="clear" w:color="auto" w:fill="auto"/>
          </w:tcPr>
          <w:p w:rsidR="00D403C1" w:rsidRPr="004C0DE4" w:rsidRDefault="00D403C1" w:rsidP="009729F5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vB_KpnP_FZ12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QCG76439.1</w:t>
            </w:r>
          </w:p>
        </w:tc>
      </w:tr>
      <w:tr w:rsidR="00B47373" w:rsidRPr="004C0DE4" w:rsidTr="00B47373">
        <w:trPr>
          <w:trHeight w:val="290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9729F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ORF44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34262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35836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2.06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25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55.82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9729F5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Type II tail fiber/depolymerase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9729F5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bCs/>
                <w:sz w:val="22"/>
                <w:szCs w:val="22"/>
              </w:rPr>
              <w:t>Structural; tail morphogenesis</w:t>
            </w:r>
          </w:p>
        </w:tc>
        <w:tc>
          <w:tcPr>
            <w:tcW w:w="773" w:type="pct"/>
            <w:shd w:val="clear" w:color="auto" w:fill="auto"/>
          </w:tcPr>
          <w:p w:rsidR="00D403C1" w:rsidRPr="004C0DE4" w:rsidRDefault="00D403C1" w:rsidP="009729F5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Kp11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UPO42307.1</w:t>
            </w:r>
          </w:p>
        </w:tc>
      </w:tr>
      <w:tr w:rsidR="00B47373" w:rsidRPr="004C0DE4" w:rsidTr="00B47373">
        <w:trPr>
          <w:trHeight w:val="290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9729F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ORF45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35849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36064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0.46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72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7.74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Holin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Host cell wall</w:t>
            </w:r>
          </w:p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lysis</w:t>
            </w:r>
          </w:p>
        </w:tc>
        <w:tc>
          <w:tcPr>
            <w:tcW w:w="773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vB_Kpn_K82P1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CAK6605459.1</w:t>
            </w:r>
          </w:p>
        </w:tc>
      </w:tr>
      <w:tr w:rsidR="00B47373" w:rsidRPr="004C0DE4" w:rsidTr="00B47373">
        <w:trPr>
          <w:trHeight w:val="287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9729F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ORF46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36055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36312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1.16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86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9.62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Terminase small subunit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9729F5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bCs/>
                <w:sz w:val="22"/>
                <w:szCs w:val="22"/>
              </w:rPr>
              <w:t>DNA genome Packaging</w:t>
            </w:r>
          </w:p>
        </w:tc>
        <w:tc>
          <w:tcPr>
            <w:tcW w:w="773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vB_KpnP_KpV767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YP_009786841.1</w:t>
            </w:r>
          </w:p>
        </w:tc>
      </w:tr>
      <w:tr w:rsidR="00B47373" w:rsidRPr="004C0DE4" w:rsidTr="00B47373">
        <w:trPr>
          <w:trHeight w:val="290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9729F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ORF47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36409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36855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0.11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49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16.55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Rz-like spanin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DA33C4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Host cell wall</w:t>
            </w:r>
          </w:p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bCs/>
                <w:sz w:val="22"/>
                <w:szCs w:val="22"/>
              </w:rPr>
              <w:t>lysis</w:t>
            </w:r>
          </w:p>
        </w:tc>
        <w:tc>
          <w:tcPr>
            <w:tcW w:w="773" w:type="pct"/>
            <w:shd w:val="clear" w:color="auto" w:fill="auto"/>
          </w:tcPr>
          <w:p w:rsidR="00676F9C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</w:t>
            </w:r>
          </w:p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KP32_isolate 194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YP_009801388.1</w:t>
            </w:r>
          </w:p>
        </w:tc>
      </w:tr>
      <w:tr w:rsidR="00B47373" w:rsidRPr="004C0DE4" w:rsidTr="00B47373">
        <w:trPr>
          <w:trHeight w:val="290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9729F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ORF48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36852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38057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2.82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402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45.07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Terminase large subunit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9729F5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bCs/>
                <w:sz w:val="22"/>
                <w:szCs w:val="22"/>
              </w:rPr>
              <w:t>DNA genome packaging</w:t>
            </w:r>
          </w:p>
        </w:tc>
        <w:tc>
          <w:tcPr>
            <w:tcW w:w="773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vB_Kpn_K37PH164C1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CAK6596327.1</w:t>
            </w:r>
          </w:p>
        </w:tc>
      </w:tr>
      <w:tr w:rsidR="00B47373" w:rsidRPr="004C0DE4" w:rsidTr="00B47373">
        <w:trPr>
          <w:trHeight w:val="290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9729F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ORF49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38026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38607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4.12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190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21.76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9729F5">
            <w:pPr>
              <w:tabs>
                <w:tab w:val="left" w:pos="836"/>
              </w:tabs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Terminase large subunit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bCs/>
                <w:sz w:val="22"/>
                <w:szCs w:val="22"/>
              </w:rPr>
              <w:t>Packaging</w:t>
            </w:r>
          </w:p>
        </w:tc>
        <w:tc>
          <w:tcPr>
            <w:tcW w:w="773" w:type="pct"/>
            <w:shd w:val="clear" w:color="auto" w:fill="auto"/>
          </w:tcPr>
          <w:p w:rsidR="00D403C1" w:rsidRPr="004C0DE4" w:rsidRDefault="00D403C1" w:rsidP="009729F5">
            <w:pPr>
              <w:tabs>
                <w:tab w:val="left" w:pos="836"/>
              </w:tabs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vB_Kpl_K8PH128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CAK6589044.1</w:t>
            </w:r>
          </w:p>
        </w:tc>
      </w:tr>
      <w:tr w:rsidR="00B47373" w:rsidRPr="004C0DE4" w:rsidTr="00B47373">
        <w:trPr>
          <w:trHeight w:val="290"/>
        </w:trPr>
        <w:tc>
          <w:tcPr>
            <w:cnfStyle w:val="001000000000"/>
            <w:tcW w:w="370" w:type="pct"/>
            <w:shd w:val="clear" w:color="auto" w:fill="auto"/>
          </w:tcPr>
          <w:p w:rsidR="00D403C1" w:rsidRPr="004C0DE4" w:rsidRDefault="00D403C1" w:rsidP="009729F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ORF50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38852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39001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  <w:tc>
          <w:tcPr>
            <w:tcW w:w="257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1.33</w:t>
            </w:r>
          </w:p>
        </w:tc>
        <w:tc>
          <w:tcPr>
            <w:tcW w:w="286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50</w:t>
            </w:r>
          </w:p>
        </w:tc>
        <w:tc>
          <w:tcPr>
            <w:tcW w:w="341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Style w:val="HTMLTypewriter"/>
                <w:rFonts w:asciiTheme="majorBidi" w:eastAsia="MS Mincho" w:hAnsiTheme="majorBidi" w:cstheme="majorBidi"/>
                <w:b/>
                <w:bCs/>
                <w:sz w:val="22"/>
                <w:szCs w:val="22"/>
              </w:rPr>
              <w:t>5.38</w:t>
            </w:r>
          </w:p>
        </w:tc>
        <w:tc>
          <w:tcPr>
            <w:tcW w:w="688" w:type="pct"/>
            <w:shd w:val="clear" w:color="auto" w:fill="auto"/>
          </w:tcPr>
          <w:p w:rsidR="00D403C1" w:rsidRPr="004C0DE4" w:rsidRDefault="00D403C1" w:rsidP="0055025E">
            <w:pPr>
              <w:tabs>
                <w:tab w:val="left" w:pos="759"/>
              </w:tabs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Hypothetical protein </w:t>
            </w:r>
          </w:p>
        </w:tc>
        <w:tc>
          <w:tcPr>
            <w:tcW w:w="657" w:type="pct"/>
            <w:shd w:val="clear" w:color="auto" w:fill="auto"/>
          </w:tcPr>
          <w:p w:rsidR="00D403C1" w:rsidRPr="004C0DE4" w:rsidRDefault="00D403C1" w:rsidP="009729F5">
            <w:pPr>
              <w:widowControl w:val="0"/>
              <w:autoSpaceDE w:val="0"/>
              <w:autoSpaceDN w:val="0"/>
              <w:adjustRightInd w:val="0"/>
              <w:jc w:val="center"/>
              <w:cnfStyle w:val="000000000000"/>
              <w:rPr>
                <w:rFonts w:asciiTheme="majorBidi" w:hAnsiTheme="majorBidi" w:cstheme="majorBidi"/>
                <w:bCs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bCs/>
                <w:sz w:val="22"/>
                <w:szCs w:val="22"/>
              </w:rPr>
              <w:t>Unknown</w:t>
            </w:r>
          </w:p>
        </w:tc>
        <w:tc>
          <w:tcPr>
            <w:tcW w:w="773" w:type="pct"/>
            <w:shd w:val="clear" w:color="auto" w:fill="auto"/>
          </w:tcPr>
          <w:p w:rsidR="00D403C1" w:rsidRPr="004C0DE4" w:rsidRDefault="00D403C1" w:rsidP="009729F5">
            <w:pPr>
              <w:tabs>
                <w:tab w:val="left" w:pos="759"/>
              </w:tabs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Klebsiella</w:t>
            </w:r>
            <w:r w:rsidRPr="004C0DE4">
              <w:rPr>
                <w:rFonts w:asciiTheme="majorBidi" w:hAnsiTheme="majorBidi" w:cstheme="majorBidi"/>
                <w:sz w:val="22"/>
                <w:szCs w:val="22"/>
              </w:rPr>
              <w:t xml:space="preserve"> phage vB_KpnP_K2044-HW</w:t>
            </w:r>
          </w:p>
        </w:tc>
        <w:tc>
          <w:tcPr>
            <w:tcW w:w="829" w:type="pct"/>
            <w:shd w:val="clear" w:color="auto" w:fill="auto"/>
          </w:tcPr>
          <w:p w:rsidR="00D403C1" w:rsidRPr="004C0DE4" w:rsidRDefault="00D403C1" w:rsidP="009729F5">
            <w:pPr>
              <w:jc w:val="center"/>
              <w:cnfStyle w:val="000000000000"/>
              <w:rPr>
                <w:rFonts w:asciiTheme="majorBidi" w:hAnsiTheme="majorBidi" w:cstheme="majorBidi"/>
                <w:sz w:val="22"/>
                <w:szCs w:val="22"/>
              </w:rPr>
            </w:pPr>
            <w:r w:rsidRPr="004C0DE4">
              <w:rPr>
                <w:rFonts w:asciiTheme="majorBidi" w:hAnsiTheme="majorBidi" w:cstheme="majorBidi"/>
                <w:sz w:val="22"/>
                <w:szCs w:val="22"/>
              </w:rPr>
              <w:t>UZT48231.1</w:t>
            </w:r>
          </w:p>
        </w:tc>
      </w:tr>
    </w:tbl>
    <w:p w:rsidR="00343D4B" w:rsidRPr="004C0DE4" w:rsidRDefault="00343D4B" w:rsidP="00F13323">
      <w:pPr>
        <w:rPr>
          <w:rFonts w:asciiTheme="majorBidi" w:hAnsiTheme="majorBidi" w:cstheme="majorBidi"/>
          <w:color w:val="000000" w:themeColor="text1"/>
          <w:sz w:val="16"/>
          <w:szCs w:val="16"/>
        </w:rPr>
      </w:pPr>
    </w:p>
    <w:sectPr w:rsidR="00343D4B" w:rsidRPr="004C0DE4" w:rsidSect="00721828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0C35" w:rsidRDefault="00A40C35" w:rsidP="00D42006">
      <w:r>
        <w:separator/>
      </w:r>
    </w:p>
  </w:endnote>
  <w:endnote w:type="continuationSeparator" w:id="0">
    <w:p w:rsidR="00A40C35" w:rsidRDefault="00A40C35" w:rsidP="00D4200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0C35" w:rsidRDefault="00A40C35" w:rsidP="00D42006">
      <w:r>
        <w:separator/>
      </w:r>
    </w:p>
  </w:footnote>
  <w:footnote w:type="continuationSeparator" w:id="0">
    <w:p w:rsidR="00A40C35" w:rsidRDefault="00A40C35" w:rsidP="00D4200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6F50CF5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597979"/>
    <w:rsid w:val="00000D30"/>
    <w:rsid w:val="000017CF"/>
    <w:rsid w:val="00007233"/>
    <w:rsid w:val="000127FE"/>
    <w:rsid w:val="00012830"/>
    <w:rsid w:val="00016883"/>
    <w:rsid w:val="00024209"/>
    <w:rsid w:val="00025A9A"/>
    <w:rsid w:val="00025B4A"/>
    <w:rsid w:val="00025E40"/>
    <w:rsid w:val="00027B5E"/>
    <w:rsid w:val="00032824"/>
    <w:rsid w:val="00035B2D"/>
    <w:rsid w:val="0003677E"/>
    <w:rsid w:val="00037D14"/>
    <w:rsid w:val="00040D2D"/>
    <w:rsid w:val="00043E6E"/>
    <w:rsid w:val="00045679"/>
    <w:rsid w:val="00046CDE"/>
    <w:rsid w:val="00047ED1"/>
    <w:rsid w:val="000518EA"/>
    <w:rsid w:val="0005478D"/>
    <w:rsid w:val="000551ED"/>
    <w:rsid w:val="00055C08"/>
    <w:rsid w:val="00055F2D"/>
    <w:rsid w:val="0005620E"/>
    <w:rsid w:val="00057130"/>
    <w:rsid w:val="0006073D"/>
    <w:rsid w:val="00062EF0"/>
    <w:rsid w:val="0006321C"/>
    <w:rsid w:val="00064537"/>
    <w:rsid w:val="00064DE5"/>
    <w:rsid w:val="00067456"/>
    <w:rsid w:val="000708B2"/>
    <w:rsid w:val="00076ED8"/>
    <w:rsid w:val="000852A5"/>
    <w:rsid w:val="00085682"/>
    <w:rsid w:val="0009614B"/>
    <w:rsid w:val="000A158D"/>
    <w:rsid w:val="000A61BC"/>
    <w:rsid w:val="000B0D4B"/>
    <w:rsid w:val="000B2B3E"/>
    <w:rsid w:val="000B36E5"/>
    <w:rsid w:val="000B3790"/>
    <w:rsid w:val="000B4440"/>
    <w:rsid w:val="000B5EBD"/>
    <w:rsid w:val="000B7165"/>
    <w:rsid w:val="000B77C2"/>
    <w:rsid w:val="000B79F0"/>
    <w:rsid w:val="000C0C11"/>
    <w:rsid w:val="000D15E5"/>
    <w:rsid w:val="000D2773"/>
    <w:rsid w:val="000D484C"/>
    <w:rsid w:val="000D4A2F"/>
    <w:rsid w:val="000D76FB"/>
    <w:rsid w:val="000E1C93"/>
    <w:rsid w:val="000E31D4"/>
    <w:rsid w:val="000F6E60"/>
    <w:rsid w:val="00102421"/>
    <w:rsid w:val="00106130"/>
    <w:rsid w:val="001103CB"/>
    <w:rsid w:val="00111FFE"/>
    <w:rsid w:val="001147D4"/>
    <w:rsid w:val="00120BE1"/>
    <w:rsid w:val="00126DB7"/>
    <w:rsid w:val="00130A84"/>
    <w:rsid w:val="0013590C"/>
    <w:rsid w:val="00140AA1"/>
    <w:rsid w:val="00141104"/>
    <w:rsid w:val="00143014"/>
    <w:rsid w:val="001433F8"/>
    <w:rsid w:val="0014758D"/>
    <w:rsid w:val="00155EE7"/>
    <w:rsid w:val="00156573"/>
    <w:rsid w:val="0016086C"/>
    <w:rsid w:val="001623C2"/>
    <w:rsid w:val="00163C3E"/>
    <w:rsid w:val="00166268"/>
    <w:rsid w:val="001666B4"/>
    <w:rsid w:val="00170F53"/>
    <w:rsid w:val="0017628C"/>
    <w:rsid w:val="00180E54"/>
    <w:rsid w:val="00181577"/>
    <w:rsid w:val="00182832"/>
    <w:rsid w:val="00185909"/>
    <w:rsid w:val="00185CB1"/>
    <w:rsid w:val="001865ED"/>
    <w:rsid w:val="0018677E"/>
    <w:rsid w:val="0018683C"/>
    <w:rsid w:val="00193257"/>
    <w:rsid w:val="001936F8"/>
    <w:rsid w:val="00193966"/>
    <w:rsid w:val="001A315B"/>
    <w:rsid w:val="001A4361"/>
    <w:rsid w:val="001A5A2A"/>
    <w:rsid w:val="001B604B"/>
    <w:rsid w:val="001B6A9B"/>
    <w:rsid w:val="001C0DAF"/>
    <w:rsid w:val="001C43AD"/>
    <w:rsid w:val="001C5C80"/>
    <w:rsid w:val="001C71DA"/>
    <w:rsid w:val="001D0058"/>
    <w:rsid w:val="001D4A51"/>
    <w:rsid w:val="001D5FCB"/>
    <w:rsid w:val="001D6DD6"/>
    <w:rsid w:val="001E0B70"/>
    <w:rsid w:val="001E1FEB"/>
    <w:rsid w:val="001F0733"/>
    <w:rsid w:val="001F0CCE"/>
    <w:rsid w:val="001F1741"/>
    <w:rsid w:val="001F17C7"/>
    <w:rsid w:val="001F2412"/>
    <w:rsid w:val="001F75C0"/>
    <w:rsid w:val="001F7B15"/>
    <w:rsid w:val="00205EC5"/>
    <w:rsid w:val="002077E1"/>
    <w:rsid w:val="0021162B"/>
    <w:rsid w:val="002150EA"/>
    <w:rsid w:val="0021623F"/>
    <w:rsid w:val="00217AD1"/>
    <w:rsid w:val="00224883"/>
    <w:rsid w:val="00225803"/>
    <w:rsid w:val="00230D44"/>
    <w:rsid w:val="00232FA3"/>
    <w:rsid w:val="00235F6D"/>
    <w:rsid w:val="00237508"/>
    <w:rsid w:val="00240D98"/>
    <w:rsid w:val="00240F69"/>
    <w:rsid w:val="00243A6F"/>
    <w:rsid w:val="002450E9"/>
    <w:rsid w:val="002478B6"/>
    <w:rsid w:val="00251785"/>
    <w:rsid w:val="00254E4D"/>
    <w:rsid w:val="00261C71"/>
    <w:rsid w:val="0026241A"/>
    <w:rsid w:val="00264C02"/>
    <w:rsid w:val="00265081"/>
    <w:rsid w:val="00265BE6"/>
    <w:rsid w:val="00266882"/>
    <w:rsid w:val="00272EEF"/>
    <w:rsid w:val="0028107A"/>
    <w:rsid w:val="0029150B"/>
    <w:rsid w:val="002932B0"/>
    <w:rsid w:val="00297136"/>
    <w:rsid w:val="002A01C7"/>
    <w:rsid w:val="002A1B24"/>
    <w:rsid w:val="002A574F"/>
    <w:rsid w:val="002A6873"/>
    <w:rsid w:val="002B0187"/>
    <w:rsid w:val="002B14C9"/>
    <w:rsid w:val="002B185F"/>
    <w:rsid w:val="002B1884"/>
    <w:rsid w:val="002B2545"/>
    <w:rsid w:val="002B301F"/>
    <w:rsid w:val="002B31A4"/>
    <w:rsid w:val="002B381C"/>
    <w:rsid w:val="002B3A8A"/>
    <w:rsid w:val="002B4092"/>
    <w:rsid w:val="002B472D"/>
    <w:rsid w:val="002B5158"/>
    <w:rsid w:val="002B63B0"/>
    <w:rsid w:val="002C437A"/>
    <w:rsid w:val="002C4A79"/>
    <w:rsid w:val="002C78F1"/>
    <w:rsid w:val="002C7ED5"/>
    <w:rsid w:val="002D0104"/>
    <w:rsid w:val="002D62B6"/>
    <w:rsid w:val="002E3843"/>
    <w:rsid w:val="002E397D"/>
    <w:rsid w:val="002E4A8B"/>
    <w:rsid w:val="002E7415"/>
    <w:rsid w:val="002F05EE"/>
    <w:rsid w:val="002F1926"/>
    <w:rsid w:val="002F19A4"/>
    <w:rsid w:val="002F40D9"/>
    <w:rsid w:val="00301ABB"/>
    <w:rsid w:val="00303708"/>
    <w:rsid w:val="00311221"/>
    <w:rsid w:val="00311A87"/>
    <w:rsid w:val="003150DB"/>
    <w:rsid w:val="00315651"/>
    <w:rsid w:val="003332E8"/>
    <w:rsid w:val="00337BFD"/>
    <w:rsid w:val="00343D4B"/>
    <w:rsid w:val="00345F80"/>
    <w:rsid w:val="003463BA"/>
    <w:rsid w:val="00346CFF"/>
    <w:rsid w:val="003531C8"/>
    <w:rsid w:val="00353FC8"/>
    <w:rsid w:val="00357B57"/>
    <w:rsid w:val="00360641"/>
    <w:rsid w:val="0036294E"/>
    <w:rsid w:val="003657D4"/>
    <w:rsid w:val="003702D7"/>
    <w:rsid w:val="003920A2"/>
    <w:rsid w:val="003937E4"/>
    <w:rsid w:val="003956C3"/>
    <w:rsid w:val="003956D0"/>
    <w:rsid w:val="00395C70"/>
    <w:rsid w:val="003A12D5"/>
    <w:rsid w:val="003B5F32"/>
    <w:rsid w:val="003C1137"/>
    <w:rsid w:val="003C53AC"/>
    <w:rsid w:val="003C6D8E"/>
    <w:rsid w:val="003C7815"/>
    <w:rsid w:val="003D1B28"/>
    <w:rsid w:val="003D3606"/>
    <w:rsid w:val="003E4220"/>
    <w:rsid w:val="003E7AD2"/>
    <w:rsid w:val="003F0452"/>
    <w:rsid w:val="003F7328"/>
    <w:rsid w:val="003F7ADA"/>
    <w:rsid w:val="00406C5D"/>
    <w:rsid w:val="004109F8"/>
    <w:rsid w:val="00410B63"/>
    <w:rsid w:val="0041258A"/>
    <w:rsid w:val="00420FB6"/>
    <w:rsid w:val="004220E1"/>
    <w:rsid w:val="004267A6"/>
    <w:rsid w:val="00427CA6"/>
    <w:rsid w:val="00445AF2"/>
    <w:rsid w:val="00447B3D"/>
    <w:rsid w:val="004528D3"/>
    <w:rsid w:val="00457359"/>
    <w:rsid w:val="00461557"/>
    <w:rsid w:val="0046168E"/>
    <w:rsid w:val="0046239C"/>
    <w:rsid w:val="004672EA"/>
    <w:rsid w:val="00467D3B"/>
    <w:rsid w:val="004700A4"/>
    <w:rsid w:val="00471BA5"/>
    <w:rsid w:val="00471F2A"/>
    <w:rsid w:val="00474987"/>
    <w:rsid w:val="00475472"/>
    <w:rsid w:val="00475992"/>
    <w:rsid w:val="004802AE"/>
    <w:rsid w:val="00482E6B"/>
    <w:rsid w:val="00484B46"/>
    <w:rsid w:val="00491675"/>
    <w:rsid w:val="004A1684"/>
    <w:rsid w:val="004A1C2E"/>
    <w:rsid w:val="004A430F"/>
    <w:rsid w:val="004A4F50"/>
    <w:rsid w:val="004B054A"/>
    <w:rsid w:val="004B0619"/>
    <w:rsid w:val="004B1E29"/>
    <w:rsid w:val="004C01A6"/>
    <w:rsid w:val="004C0DE4"/>
    <w:rsid w:val="004C72DE"/>
    <w:rsid w:val="004D1191"/>
    <w:rsid w:val="004D40A6"/>
    <w:rsid w:val="004D75B8"/>
    <w:rsid w:val="004E1E0A"/>
    <w:rsid w:val="004E2990"/>
    <w:rsid w:val="004E5BA1"/>
    <w:rsid w:val="004F4847"/>
    <w:rsid w:val="004F717A"/>
    <w:rsid w:val="005042A9"/>
    <w:rsid w:val="005044CB"/>
    <w:rsid w:val="005069AF"/>
    <w:rsid w:val="005120E7"/>
    <w:rsid w:val="00514D12"/>
    <w:rsid w:val="00515CEC"/>
    <w:rsid w:val="00516DCC"/>
    <w:rsid w:val="005179B3"/>
    <w:rsid w:val="005211FC"/>
    <w:rsid w:val="005233BF"/>
    <w:rsid w:val="00524BC4"/>
    <w:rsid w:val="00525A98"/>
    <w:rsid w:val="005313D8"/>
    <w:rsid w:val="005324A9"/>
    <w:rsid w:val="00535241"/>
    <w:rsid w:val="005379A5"/>
    <w:rsid w:val="00540BF2"/>
    <w:rsid w:val="00546AD7"/>
    <w:rsid w:val="005471A1"/>
    <w:rsid w:val="0055025E"/>
    <w:rsid w:val="00553186"/>
    <w:rsid w:val="0056126A"/>
    <w:rsid w:val="00563E6F"/>
    <w:rsid w:val="005660D1"/>
    <w:rsid w:val="00573DC8"/>
    <w:rsid w:val="005801F1"/>
    <w:rsid w:val="00583319"/>
    <w:rsid w:val="00585EDB"/>
    <w:rsid w:val="00585F73"/>
    <w:rsid w:val="00590973"/>
    <w:rsid w:val="00592A44"/>
    <w:rsid w:val="00594827"/>
    <w:rsid w:val="00597979"/>
    <w:rsid w:val="005A194D"/>
    <w:rsid w:val="005A47F1"/>
    <w:rsid w:val="005B0631"/>
    <w:rsid w:val="005B078E"/>
    <w:rsid w:val="005B5111"/>
    <w:rsid w:val="005B6620"/>
    <w:rsid w:val="005D00FD"/>
    <w:rsid w:val="005D2E70"/>
    <w:rsid w:val="005D3BF6"/>
    <w:rsid w:val="005E224C"/>
    <w:rsid w:val="005E3663"/>
    <w:rsid w:val="005E4A17"/>
    <w:rsid w:val="005E6E21"/>
    <w:rsid w:val="005F1DCD"/>
    <w:rsid w:val="005F3002"/>
    <w:rsid w:val="005F588B"/>
    <w:rsid w:val="0060342A"/>
    <w:rsid w:val="00606699"/>
    <w:rsid w:val="006072C1"/>
    <w:rsid w:val="006100A1"/>
    <w:rsid w:val="00614153"/>
    <w:rsid w:val="00615928"/>
    <w:rsid w:val="00616126"/>
    <w:rsid w:val="00620054"/>
    <w:rsid w:val="0062040E"/>
    <w:rsid w:val="00621202"/>
    <w:rsid w:val="00627D2B"/>
    <w:rsid w:val="00636160"/>
    <w:rsid w:val="00640057"/>
    <w:rsid w:val="0064097A"/>
    <w:rsid w:val="0064612E"/>
    <w:rsid w:val="0065174F"/>
    <w:rsid w:val="00651B98"/>
    <w:rsid w:val="0065582A"/>
    <w:rsid w:val="00661248"/>
    <w:rsid w:val="00661CA0"/>
    <w:rsid w:val="00663BD3"/>
    <w:rsid w:val="00666147"/>
    <w:rsid w:val="006738E3"/>
    <w:rsid w:val="006758CC"/>
    <w:rsid w:val="00676F9C"/>
    <w:rsid w:val="00677540"/>
    <w:rsid w:val="006806C9"/>
    <w:rsid w:val="006823D6"/>
    <w:rsid w:val="00682FD7"/>
    <w:rsid w:val="006838AC"/>
    <w:rsid w:val="00683B26"/>
    <w:rsid w:val="006A04F0"/>
    <w:rsid w:val="006A6894"/>
    <w:rsid w:val="006A74C1"/>
    <w:rsid w:val="006B071D"/>
    <w:rsid w:val="006B0A30"/>
    <w:rsid w:val="006B2168"/>
    <w:rsid w:val="006B3BBC"/>
    <w:rsid w:val="006B5DA9"/>
    <w:rsid w:val="006B67CB"/>
    <w:rsid w:val="006C2ACB"/>
    <w:rsid w:val="006C31D1"/>
    <w:rsid w:val="006C6548"/>
    <w:rsid w:val="006D314D"/>
    <w:rsid w:val="006E03D9"/>
    <w:rsid w:val="006E4EBD"/>
    <w:rsid w:val="006E5A0F"/>
    <w:rsid w:val="006E6817"/>
    <w:rsid w:val="006F6439"/>
    <w:rsid w:val="00705222"/>
    <w:rsid w:val="00705D81"/>
    <w:rsid w:val="007075B9"/>
    <w:rsid w:val="00721411"/>
    <w:rsid w:val="00721828"/>
    <w:rsid w:val="00722BFB"/>
    <w:rsid w:val="00722D2D"/>
    <w:rsid w:val="0072675A"/>
    <w:rsid w:val="007277AE"/>
    <w:rsid w:val="00733DF4"/>
    <w:rsid w:val="00743B44"/>
    <w:rsid w:val="00744A88"/>
    <w:rsid w:val="00744B6C"/>
    <w:rsid w:val="00745EA5"/>
    <w:rsid w:val="0074647A"/>
    <w:rsid w:val="00756DC4"/>
    <w:rsid w:val="007638F0"/>
    <w:rsid w:val="00763A99"/>
    <w:rsid w:val="007707BF"/>
    <w:rsid w:val="00774EF3"/>
    <w:rsid w:val="00775FCD"/>
    <w:rsid w:val="0077751E"/>
    <w:rsid w:val="007832B2"/>
    <w:rsid w:val="00784315"/>
    <w:rsid w:val="0079253E"/>
    <w:rsid w:val="007932FC"/>
    <w:rsid w:val="0079457E"/>
    <w:rsid w:val="00795F09"/>
    <w:rsid w:val="007A0CB9"/>
    <w:rsid w:val="007A1495"/>
    <w:rsid w:val="007A2A64"/>
    <w:rsid w:val="007A5AAF"/>
    <w:rsid w:val="007B2589"/>
    <w:rsid w:val="007B37F3"/>
    <w:rsid w:val="007B6592"/>
    <w:rsid w:val="007B65E5"/>
    <w:rsid w:val="007C202A"/>
    <w:rsid w:val="007C336E"/>
    <w:rsid w:val="007C3B9F"/>
    <w:rsid w:val="007C468C"/>
    <w:rsid w:val="007C6DB5"/>
    <w:rsid w:val="007E1DF7"/>
    <w:rsid w:val="007E467C"/>
    <w:rsid w:val="007E7A6E"/>
    <w:rsid w:val="007F3047"/>
    <w:rsid w:val="0080749D"/>
    <w:rsid w:val="00807AEC"/>
    <w:rsid w:val="008107D0"/>
    <w:rsid w:val="00813853"/>
    <w:rsid w:val="00814E8A"/>
    <w:rsid w:val="00817063"/>
    <w:rsid w:val="0081749A"/>
    <w:rsid w:val="0082056B"/>
    <w:rsid w:val="00821B4E"/>
    <w:rsid w:val="008233BB"/>
    <w:rsid w:val="008318E7"/>
    <w:rsid w:val="008341CF"/>
    <w:rsid w:val="00835164"/>
    <w:rsid w:val="00836711"/>
    <w:rsid w:val="008377D6"/>
    <w:rsid w:val="00837BC3"/>
    <w:rsid w:val="00845BA5"/>
    <w:rsid w:val="00845F2C"/>
    <w:rsid w:val="00846587"/>
    <w:rsid w:val="0084672E"/>
    <w:rsid w:val="00846B20"/>
    <w:rsid w:val="00847521"/>
    <w:rsid w:val="00856F23"/>
    <w:rsid w:val="00872161"/>
    <w:rsid w:val="00875337"/>
    <w:rsid w:val="0087539E"/>
    <w:rsid w:val="00875CB9"/>
    <w:rsid w:val="008768E7"/>
    <w:rsid w:val="00877D71"/>
    <w:rsid w:val="008817B7"/>
    <w:rsid w:val="00883F0B"/>
    <w:rsid w:val="008927F2"/>
    <w:rsid w:val="008952AF"/>
    <w:rsid w:val="008957E9"/>
    <w:rsid w:val="008A0C26"/>
    <w:rsid w:val="008A5E2F"/>
    <w:rsid w:val="008B05EB"/>
    <w:rsid w:val="008B42EA"/>
    <w:rsid w:val="008B5165"/>
    <w:rsid w:val="008B598F"/>
    <w:rsid w:val="008B5E3C"/>
    <w:rsid w:val="008B78C5"/>
    <w:rsid w:val="008B78C9"/>
    <w:rsid w:val="008B7FF6"/>
    <w:rsid w:val="008C097A"/>
    <w:rsid w:val="008C1D0F"/>
    <w:rsid w:val="008C5764"/>
    <w:rsid w:val="008D0B9F"/>
    <w:rsid w:val="008D46C0"/>
    <w:rsid w:val="008D4743"/>
    <w:rsid w:val="008D5F6D"/>
    <w:rsid w:val="008D6F2A"/>
    <w:rsid w:val="008E009F"/>
    <w:rsid w:val="008E6234"/>
    <w:rsid w:val="008E6359"/>
    <w:rsid w:val="008F3912"/>
    <w:rsid w:val="008F5AFB"/>
    <w:rsid w:val="008F699E"/>
    <w:rsid w:val="008F77C3"/>
    <w:rsid w:val="009058EB"/>
    <w:rsid w:val="009102C5"/>
    <w:rsid w:val="009114D0"/>
    <w:rsid w:val="0091313E"/>
    <w:rsid w:val="009141DB"/>
    <w:rsid w:val="00914BE3"/>
    <w:rsid w:val="009157DF"/>
    <w:rsid w:val="009162DA"/>
    <w:rsid w:val="00916526"/>
    <w:rsid w:val="0092395D"/>
    <w:rsid w:val="009272D1"/>
    <w:rsid w:val="00927EEB"/>
    <w:rsid w:val="00930A32"/>
    <w:rsid w:val="009318D1"/>
    <w:rsid w:val="00933CB0"/>
    <w:rsid w:val="00937C19"/>
    <w:rsid w:val="0094297A"/>
    <w:rsid w:val="00946058"/>
    <w:rsid w:val="0095031B"/>
    <w:rsid w:val="0095158B"/>
    <w:rsid w:val="00952F5A"/>
    <w:rsid w:val="009606AB"/>
    <w:rsid w:val="00962537"/>
    <w:rsid w:val="00965C6E"/>
    <w:rsid w:val="0096620D"/>
    <w:rsid w:val="009669ED"/>
    <w:rsid w:val="009729F5"/>
    <w:rsid w:val="00990477"/>
    <w:rsid w:val="009925FA"/>
    <w:rsid w:val="00993BC2"/>
    <w:rsid w:val="0099464C"/>
    <w:rsid w:val="009A2D20"/>
    <w:rsid w:val="009A3113"/>
    <w:rsid w:val="009A316F"/>
    <w:rsid w:val="009A3427"/>
    <w:rsid w:val="009A7ECF"/>
    <w:rsid w:val="009B0865"/>
    <w:rsid w:val="009B2C4D"/>
    <w:rsid w:val="009B446F"/>
    <w:rsid w:val="009B67CB"/>
    <w:rsid w:val="009B6F67"/>
    <w:rsid w:val="009C0D25"/>
    <w:rsid w:val="009C156C"/>
    <w:rsid w:val="009C6973"/>
    <w:rsid w:val="009D3129"/>
    <w:rsid w:val="009D3F74"/>
    <w:rsid w:val="009D7B59"/>
    <w:rsid w:val="009E0CD8"/>
    <w:rsid w:val="009E55FE"/>
    <w:rsid w:val="009E6FAA"/>
    <w:rsid w:val="009F0341"/>
    <w:rsid w:val="009F3CB6"/>
    <w:rsid w:val="00A007FE"/>
    <w:rsid w:val="00A011D6"/>
    <w:rsid w:val="00A02EFD"/>
    <w:rsid w:val="00A02F5F"/>
    <w:rsid w:val="00A0729B"/>
    <w:rsid w:val="00A106FA"/>
    <w:rsid w:val="00A10954"/>
    <w:rsid w:val="00A11AD5"/>
    <w:rsid w:val="00A14544"/>
    <w:rsid w:val="00A160FD"/>
    <w:rsid w:val="00A2160C"/>
    <w:rsid w:val="00A254B7"/>
    <w:rsid w:val="00A27F73"/>
    <w:rsid w:val="00A302B2"/>
    <w:rsid w:val="00A32943"/>
    <w:rsid w:val="00A371DF"/>
    <w:rsid w:val="00A40C35"/>
    <w:rsid w:val="00A43490"/>
    <w:rsid w:val="00A47DFB"/>
    <w:rsid w:val="00A50A34"/>
    <w:rsid w:val="00A5420A"/>
    <w:rsid w:val="00A55616"/>
    <w:rsid w:val="00A60EB3"/>
    <w:rsid w:val="00A64533"/>
    <w:rsid w:val="00A65B8D"/>
    <w:rsid w:val="00A67B58"/>
    <w:rsid w:val="00A71564"/>
    <w:rsid w:val="00A726A8"/>
    <w:rsid w:val="00A73109"/>
    <w:rsid w:val="00A82077"/>
    <w:rsid w:val="00A8526D"/>
    <w:rsid w:val="00A917BC"/>
    <w:rsid w:val="00A92C09"/>
    <w:rsid w:val="00A969C2"/>
    <w:rsid w:val="00A97531"/>
    <w:rsid w:val="00AB1A25"/>
    <w:rsid w:val="00AB1B91"/>
    <w:rsid w:val="00AB45B5"/>
    <w:rsid w:val="00AB5E46"/>
    <w:rsid w:val="00AB7725"/>
    <w:rsid w:val="00AB7C5A"/>
    <w:rsid w:val="00AC34FA"/>
    <w:rsid w:val="00AD4F16"/>
    <w:rsid w:val="00AD7C7A"/>
    <w:rsid w:val="00AE1697"/>
    <w:rsid w:val="00AE3843"/>
    <w:rsid w:val="00AE5BB3"/>
    <w:rsid w:val="00AE6BAA"/>
    <w:rsid w:val="00B00A08"/>
    <w:rsid w:val="00B0466E"/>
    <w:rsid w:val="00B075BD"/>
    <w:rsid w:val="00B10011"/>
    <w:rsid w:val="00B117D3"/>
    <w:rsid w:val="00B12F83"/>
    <w:rsid w:val="00B13075"/>
    <w:rsid w:val="00B15D41"/>
    <w:rsid w:val="00B20E70"/>
    <w:rsid w:val="00B22CCD"/>
    <w:rsid w:val="00B30CAF"/>
    <w:rsid w:val="00B33375"/>
    <w:rsid w:val="00B35136"/>
    <w:rsid w:val="00B36F0A"/>
    <w:rsid w:val="00B44DD2"/>
    <w:rsid w:val="00B47373"/>
    <w:rsid w:val="00B54405"/>
    <w:rsid w:val="00B55CA7"/>
    <w:rsid w:val="00B5677C"/>
    <w:rsid w:val="00B602AA"/>
    <w:rsid w:val="00B631FC"/>
    <w:rsid w:val="00B648A7"/>
    <w:rsid w:val="00B64FB8"/>
    <w:rsid w:val="00B65463"/>
    <w:rsid w:val="00B6552A"/>
    <w:rsid w:val="00B6623D"/>
    <w:rsid w:val="00B706D7"/>
    <w:rsid w:val="00B71E84"/>
    <w:rsid w:val="00B7393C"/>
    <w:rsid w:val="00B761B8"/>
    <w:rsid w:val="00B82E16"/>
    <w:rsid w:val="00B83435"/>
    <w:rsid w:val="00B83CEB"/>
    <w:rsid w:val="00B938C1"/>
    <w:rsid w:val="00B93A63"/>
    <w:rsid w:val="00B96A78"/>
    <w:rsid w:val="00BA15A0"/>
    <w:rsid w:val="00BA72C5"/>
    <w:rsid w:val="00BB12F0"/>
    <w:rsid w:val="00BC0170"/>
    <w:rsid w:val="00BC0B4B"/>
    <w:rsid w:val="00BC14B4"/>
    <w:rsid w:val="00BC22F8"/>
    <w:rsid w:val="00BC3234"/>
    <w:rsid w:val="00BC336D"/>
    <w:rsid w:val="00BD4E19"/>
    <w:rsid w:val="00BD57C9"/>
    <w:rsid w:val="00BE1B61"/>
    <w:rsid w:val="00BE23B3"/>
    <w:rsid w:val="00BE3263"/>
    <w:rsid w:val="00BE3347"/>
    <w:rsid w:val="00BE3AE6"/>
    <w:rsid w:val="00BE76C1"/>
    <w:rsid w:val="00BF5E63"/>
    <w:rsid w:val="00C030A6"/>
    <w:rsid w:val="00C038E6"/>
    <w:rsid w:val="00C05413"/>
    <w:rsid w:val="00C108D7"/>
    <w:rsid w:val="00C110DD"/>
    <w:rsid w:val="00C12717"/>
    <w:rsid w:val="00C16114"/>
    <w:rsid w:val="00C30CD2"/>
    <w:rsid w:val="00C323B7"/>
    <w:rsid w:val="00C329A7"/>
    <w:rsid w:val="00C33297"/>
    <w:rsid w:val="00C36BCC"/>
    <w:rsid w:val="00C4171D"/>
    <w:rsid w:val="00C41BE4"/>
    <w:rsid w:val="00C47322"/>
    <w:rsid w:val="00C525B9"/>
    <w:rsid w:val="00C529E7"/>
    <w:rsid w:val="00C53AB2"/>
    <w:rsid w:val="00C609FB"/>
    <w:rsid w:val="00C63C38"/>
    <w:rsid w:val="00C63E8A"/>
    <w:rsid w:val="00C71FFE"/>
    <w:rsid w:val="00C726B3"/>
    <w:rsid w:val="00C72997"/>
    <w:rsid w:val="00C7319F"/>
    <w:rsid w:val="00C751F7"/>
    <w:rsid w:val="00C7700B"/>
    <w:rsid w:val="00C80D46"/>
    <w:rsid w:val="00C80DD0"/>
    <w:rsid w:val="00C86DDA"/>
    <w:rsid w:val="00C90626"/>
    <w:rsid w:val="00C91A90"/>
    <w:rsid w:val="00C96825"/>
    <w:rsid w:val="00CA17DC"/>
    <w:rsid w:val="00CA2794"/>
    <w:rsid w:val="00CA2AD8"/>
    <w:rsid w:val="00CA5B1A"/>
    <w:rsid w:val="00CA7741"/>
    <w:rsid w:val="00CB2A81"/>
    <w:rsid w:val="00CB2F19"/>
    <w:rsid w:val="00CB625C"/>
    <w:rsid w:val="00CB767C"/>
    <w:rsid w:val="00CC02ED"/>
    <w:rsid w:val="00CC2FBD"/>
    <w:rsid w:val="00CC3ADA"/>
    <w:rsid w:val="00CD3047"/>
    <w:rsid w:val="00CD40E5"/>
    <w:rsid w:val="00CD5413"/>
    <w:rsid w:val="00CD5AAE"/>
    <w:rsid w:val="00CD5F6E"/>
    <w:rsid w:val="00CD6BA4"/>
    <w:rsid w:val="00CD7CB7"/>
    <w:rsid w:val="00CE2274"/>
    <w:rsid w:val="00CE3FAE"/>
    <w:rsid w:val="00CE5277"/>
    <w:rsid w:val="00CE739F"/>
    <w:rsid w:val="00CF2DA0"/>
    <w:rsid w:val="00CF4072"/>
    <w:rsid w:val="00CF6EBF"/>
    <w:rsid w:val="00D00EED"/>
    <w:rsid w:val="00D018E7"/>
    <w:rsid w:val="00D044DB"/>
    <w:rsid w:val="00D0603E"/>
    <w:rsid w:val="00D06F33"/>
    <w:rsid w:val="00D11C46"/>
    <w:rsid w:val="00D11EF7"/>
    <w:rsid w:val="00D12320"/>
    <w:rsid w:val="00D1245C"/>
    <w:rsid w:val="00D12C77"/>
    <w:rsid w:val="00D148AB"/>
    <w:rsid w:val="00D15C7D"/>
    <w:rsid w:val="00D22183"/>
    <w:rsid w:val="00D23ED6"/>
    <w:rsid w:val="00D25463"/>
    <w:rsid w:val="00D31FBF"/>
    <w:rsid w:val="00D34BBF"/>
    <w:rsid w:val="00D36A0B"/>
    <w:rsid w:val="00D403C1"/>
    <w:rsid w:val="00D410FF"/>
    <w:rsid w:val="00D417B8"/>
    <w:rsid w:val="00D42006"/>
    <w:rsid w:val="00D44141"/>
    <w:rsid w:val="00D46062"/>
    <w:rsid w:val="00D47C91"/>
    <w:rsid w:val="00D47D4A"/>
    <w:rsid w:val="00D53BD3"/>
    <w:rsid w:val="00D54DC0"/>
    <w:rsid w:val="00D57737"/>
    <w:rsid w:val="00D579FF"/>
    <w:rsid w:val="00D57AAB"/>
    <w:rsid w:val="00D61D8D"/>
    <w:rsid w:val="00D64979"/>
    <w:rsid w:val="00D65D43"/>
    <w:rsid w:val="00D67164"/>
    <w:rsid w:val="00D70E37"/>
    <w:rsid w:val="00D73DE2"/>
    <w:rsid w:val="00D743F4"/>
    <w:rsid w:val="00D8015F"/>
    <w:rsid w:val="00D80173"/>
    <w:rsid w:val="00D8060F"/>
    <w:rsid w:val="00D847C9"/>
    <w:rsid w:val="00D958AB"/>
    <w:rsid w:val="00DA29E4"/>
    <w:rsid w:val="00DA2C6A"/>
    <w:rsid w:val="00DA33C4"/>
    <w:rsid w:val="00DA5895"/>
    <w:rsid w:val="00DA59BB"/>
    <w:rsid w:val="00DA6647"/>
    <w:rsid w:val="00DA66FB"/>
    <w:rsid w:val="00DA7B1D"/>
    <w:rsid w:val="00DB25A2"/>
    <w:rsid w:val="00DB4C9D"/>
    <w:rsid w:val="00DC0B81"/>
    <w:rsid w:val="00DC1E25"/>
    <w:rsid w:val="00DC3BE1"/>
    <w:rsid w:val="00DD3871"/>
    <w:rsid w:val="00DD4021"/>
    <w:rsid w:val="00DE210B"/>
    <w:rsid w:val="00DE276A"/>
    <w:rsid w:val="00DE5971"/>
    <w:rsid w:val="00DE6286"/>
    <w:rsid w:val="00DE77C6"/>
    <w:rsid w:val="00DE7B3F"/>
    <w:rsid w:val="00DF06E8"/>
    <w:rsid w:val="00DF4BD0"/>
    <w:rsid w:val="00DF5A6B"/>
    <w:rsid w:val="00DF6F4A"/>
    <w:rsid w:val="00DF749A"/>
    <w:rsid w:val="00DF7EFD"/>
    <w:rsid w:val="00E12F58"/>
    <w:rsid w:val="00E146EE"/>
    <w:rsid w:val="00E17246"/>
    <w:rsid w:val="00E21417"/>
    <w:rsid w:val="00E23382"/>
    <w:rsid w:val="00E25D20"/>
    <w:rsid w:val="00E2790B"/>
    <w:rsid w:val="00E32225"/>
    <w:rsid w:val="00E36F3A"/>
    <w:rsid w:val="00E37D8A"/>
    <w:rsid w:val="00E51225"/>
    <w:rsid w:val="00E55E21"/>
    <w:rsid w:val="00E56589"/>
    <w:rsid w:val="00E619F9"/>
    <w:rsid w:val="00E63697"/>
    <w:rsid w:val="00E66275"/>
    <w:rsid w:val="00E704EB"/>
    <w:rsid w:val="00E724BB"/>
    <w:rsid w:val="00E8333D"/>
    <w:rsid w:val="00E83534"/>
    <w:rsid w:val="00E85C7F"/>
    <w:rsid w:val="00E85EAA"/>
    <w:rsid w:val="00E87B60"/>
    <w:rsid w:val="00E9136D"/>
    <w:rsid w:val="00EA194D"/>
    <w:rsid w:val="00EA21FB"/>
    <w:rsid w:val="00EA2959"/>
    <w:rsid w:val="00EB14A5"/>
    <w:rsid w:val="00EB189A"/>
    <w:rsid w:val="00EB5A61"/>
    <w:rsid w:val="00EC61F1"/>
    <w:rsid w:val="00EC6779"/>
    <w:rsid w:val="00ED1313"/>
    <w:rsid w:val="00ED2C04"/>
    <w:rsid w:val="00ED3FDD"/>
    <w:rsid w:val="00ED67FB"/>
    <w:rsid w:val="00EE22F0"/>
    <w:rsid w:val="00EF0490"/>
    <w:rsid w:val="00EF0B3D"/>
    <w:rsid w:val="00EF23F1"/>
    <w:rsid w:val="00EF3696"/>
    <w:rsid w:val="00EF5AD1"/>
    <w:rsid w:val="00EF6558"/>
    <w:rsid w:val="00EF7BE7"/>
    <w:rsid w:val="00EF7EF1"/>
    <w:rsid w:val="00F0087C"/>
    <w:rsid w:val="00F04D0C"/>
    <w:rsid w:val="00F053BD"/>
    <w:rsid w:val="00F0547D"/>
    <w:rsid w:val="00F06095"/>
    <w:rsid w:val="00F075AF"/>
    <w:rsid w:val="00F111E3"/>
    <w:rsid w:val="00F13323"/>
    <w:rsid w:val="00F1390C"/>
    <w:rsid w:val="00F14EF2"/>
    <w:rsid w:val="00F1551E"/>
    <w:rsid w:val="00F157EA"/>
    <w:rsid w:val="00F15C8F"/>
    <w:rsid w:val="00F161A6"/>
    <w:rsid w:val="00F17449"/>
    <w:rsid w:val="00F17CFA"/>
    <w:rsid w:val="00F2737C"/>
    <w:rsid w:val="00F33063"/>
    <w:rsid w:val="00F33403"/>
    <w:rsid w:val="00F42059"/>
    <w:rsid w:val="00F47B5C"/>
    <w:rsid w:val="00F56851"/>
    <w:rsid w:val="00F5693A"/>
    <w:rsid w:val="00F63831"/>
    <w:rsid w:val="00F63871"/>
    <w:rsid w:val="00F6690D"/>
    <w:rsid w:val="00F67782"/>
    <w:rsid w:val="00F7496F"/>
    <w:rsid w:val="00F751C8"/>
    <w:rsid w:val="00F752C5"/>
    <w:rsid w:val="00F7601D"/>
    <w:rsid w:val="00F7636C"/>
    <w:rsid w:val="00F857E5"/>
    <w:rsid w:val="00F8664E"/>
    <w:rsid w:val="00F869D4"/>
    <w:rsid w:val="00F87241"/>
    <w:rsid w:val="00F96B02"/>
    <w:rsid w:val="00FA2560"/>
    <w:rsid w:val="00FA3CEC"/>
    <w:rsid w:val="00FA5909"/>
    <w:rsid w:val="00FB503E"/>
    <w:rsid w:val="00FB561A"/>
    <w:rsid w:val="00FB6A0D"/>
    <w:rsid w:val="00FB6EA2"/>
    <w:rsid w:val="00FC2F8C"/>
    <w:rsid w:val="00FC3814"/>
    <w:rsid w:val="00FC5D37"/>
    <w:rsid w:val="00FC5E1D"/>
    <w:rsid w:val="00FC6E77"/>
    <w:rsid w:val="00FC7029"/>
    <w:rsid w:val="00FD1394"/>
    <w:rsid w:val="00FD3108"/>
    <w:rsid w:val="00FD4621"/>
    <w:rsid w:val="00FD5282"/>
    <w:rsid w:val="00FE4D24"/>
    <w:rsid w:val="00FE4EB9"/>
    <w:rsid w:val="00FE689C"/>
    <w:rsid w:val="00FF0B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343D4B"/>
    <w:rPr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30A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79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5801F1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7C3B9F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D42006"/>
    <w:pPr>
      <w:tabs>
        <w:tab w:val="center" w:pos="4153"/>
        <w:tab w:val="right" w:pos="8306"/>
      </w:tabs>
    </w:pPr>
  </w:style>
  <w:style w:type="character" w:customStyle="1" w:styleId="HeaderChar">
    <w:name w:val="Header Char"/>
    <w:link w:val="Header"/>
    <w:uiPriority w:val="99"/>
    <w:rsid w:val="00D42006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42006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uiPriority w:val="99"/>
    <w:rsid w:val="00D42006"/>
    <w:rPr>
      <w:sz w:val="24"/>
      <w:szCs w:val="24"/>
    </w:rPr>
  </w:style>
  <w:style w:type="table" w:styleId="ColorfulList-Accent1">
    <w:name w:val="Colorful List Accent 1"/>
    <w:basedOn w:val="TableNormal"/>
    <w:uiPriority w:val="34"/>
    <w:qFormat/>
    <w:rsid w:val="00C41BE4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ghtShading-Accent2">
    <w:name w:val="Light Shading Accent 2"/>
    <w:basedOn w:val="TableNormal"/>
    <w:uiPriority w:val="30"/>
    <w:qFormat/>
    <w:rsid w:val="00C41BE4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character" w:styleId="HTMLTypewriter">
    <w:name w:val="HTML Typewriter"/>
    <w:basedOn w:val="DefaultParagraphFont"/>
    <w:uiPriority w:val="99"/>
    <w:semiHidden/>
    <w:unhideWhenUsed/>
    <w:rsid w:val="00A8526D"/>
    <w:rPr>
      <w:rFonts w:ascii="Courier New" w:eastAsia="Times New Roman" w:hAnsi="Courier New" w:cs="Courier New"/>
      <w:sz w:val="20"/>
      <w:szCs w:val="20"/>
    </w:rPr>
  </w:style>
  <w:style w:type="character" w:customStyle="1" w:styleId="rllink">
    <w:name w:val="rllink"/>
    <w:basedOn w:val="DefaultParagraphFont"/>
    <w:rsid w:val="00265BE6"/>
  </w:style>
  <w:style w:type="character" w:customStyle="1" w:styleId="Heading1Char">
    <w:name w:val="Heading 1 Char"/>
    <w:basedOn w:val="DefaultParagraphFont"/>
    <w:link w:val="Heading1"/>
    <w:uiPriority w:val="9"/>
    <w:rsid w:val="00C030A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5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5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01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82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72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50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6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4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25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38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0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5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13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74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2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3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 xmlns="eb8d381a-5bec-4d6a-9ea5-e830052c9177">
        <DisplayName xmlns="eb8d381a-5bec-4d6a-9ea5-e830052c9177"/>
        <AccountId xmlns="eb8d381a-5bec-4d6a-9ea5-e830052c9177" xsi:nil="true"/>
        <AccountType xmlns="eb8d381a-5bec-4d6a-9ea5-e830052c9177"/>
      </UserInfo>
    </Checked_x0020_Out_x0020_To>
    <StageName xmlns="eb8d381a-5bec-4d6a-9ea5-e830052c9177" xsi:nil="true"/>
    <FileFormat xmlns="eb8d381a-5bec-4d6a-9ea5-e830052c9177">DOC</FileFormat>
    <DocumentId xmlns="eb8d381a-5bec-4d6a-9ea5-e830052c9177">Table 2.DOC</DocumentId>
    <IsDeleted xmlns="eb8d381a-5bec-4d6a-9ea5-e830052c9177">false</IsDeleted>
    <DocumentType xmlns="eb8d381a-5bec-4d6a-9ea5-e830052c9177">Table</DocumentType>
    <TitleName xmlns="eb8d381a-5bec-4d6a-9ea5-e830052c9177">Table 2.DOC</TitleName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LongProperties xmlns="http://schemas.microsoft.com/office/2006/metadata/longProperties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E130AC0-2648-4B29-AE9C-4AECB88BF461}">
  <ds:schemaRefs>
    <ds:schemaRef ds:uri="http://schemas.microsoft.com/office/2006/metadata/properties"/>
    <ds:schemaRef ds:uri="eb8d381a-5bec-4d6a-9ea5-e830052c9177"/>
  </ds:schemaRefs>
</ds:datastoreItem>
</file>

<file path=customXml/itemProps2.xml><?xml version="1.0" encoding="utf-8"?>
<ds:datastoreItem xmlns:ds="http://schemas.openxmlformats.org/officeDocument/2006/customXml" ds:itemID="{A7D01C5C-5EAA-4757-8E81-E01F450353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8d381a-5bec-4d6a-9ea5-e830052c9177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E62F81EE-0E31-4011-AA73-29E346623E9B}">
  <ds:schemaRefs>
    <ds:schemaRef ds:uri="http://schemas.microsoft.com/office/2006/metadata/longProperties"/>
  </ds:schemaRefs>
</ds:datastoreItem>
</file>

<file path=customXml/itemProps4.xml><?xml version="1.0" encoding="utf-8"?>
<ds:datastoreItem xmlns:ds="http://schemas.openxmlformats.org/officeDocument/2006/customXml" ds:itemID="{82F66964-441F-45A3-BC03-92BB58C5059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0BB8BE28-B88A-4DA1-B4BD-9008ABFBBB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85</Words>
  <Characters>5615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iroshima-univ</Company>
  <LinksUpToDate>false</LinksUpToDate>
  <CharactersWithSpaces>6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wasaki takeru</dc:creator>
  <cp:lastModifiedBy>Momen Askoura</cp:lastModifiedBy>
  <cp:revision>2</cp:revision>
  <cp:lastPrinted>2014-07-31T09:28:00Z</cp:lastPrinted>
  <dcterms:created xsi:type="dcterms:W3CDTF">2024-12-03T08:43:00Z</dcterms:created>
  <dcterms:modified xsi:type="dcterms:W3CDTF">2024-12-03T08:43:00Z</dcterms:modified>
</cp:coreProperties>
</file>